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E6E6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60" w:lineRule="auto"/>
        <w:jc w:val="center"/>
        <w:textAlignment w:val="auto"/>
        <w:rPr>
          <w:rFonts w:hint="default" w:ascii="Cambria" w:hAnsi="Cambria" w:cs="Cambria"/>
          <w:b/>
          <w:bCs/>
          <w:sz w:val="44"/>
          <w:szCs w:val="44"/>
          <w:lang w:val="en-US"/>
        </w:rPr>
      </w:pPr>
      <w:r>
        <w:rPr>
          <w:rFonts w:hint="default" w:ascii="Cambria" w:hAnsi="Cambria" w:cs="Cambria"/>
          <w:b/>
          <w:bCs/>
          <w:sz w:val="44"/>
          <w:szCs w:val="44"/>
          <w:lang w:val="en-US"/>
        </w:rPr>
        <w:t>Supplementary Material</w:t>
      </w:r>
    </w:p>
    <w:sdt>
      <w:sdtPr>
        <w:rPr>
          <w:rFonts w:ascii="宋体" w:hAnsi="宋体" w:eastAsia="宋体" w:cstheme="minorBidi"/>
          <w:sz w:val="21"/>
          <w:szCs w:val="22"/>
          <w:lang w:val="it-IT" w:eastAsia="en-US" w:bidi="ar-SA"/>
        </w:rPr>
        <w:id w:val="147472316"/>
        <w15:color w:val="DBDBDB"/>
        <w:docPartObj>
          <w:docPartGallery w:val="Table of Contents"/>
          <w:docPartUnique/>
        </w:docPartObj>
      </w:sdtPr>
      <w:sdtEndPr>
        <w:rPr>
          <w:rFonts w:hint="default" w:ascii="Calibri" w:hAnsi="Calibri" w:eastAsia="Times New Roman" w:cs="Calibri"/>
          <w:i/>
          <w:iCs/>
          <w:caps w:val="0"/>
          <w:smallCaps w:val="0"/>
          <w:sz w:val="22"/>
          <w:szCs w:val="24"/>
          <w:u w:val="single"/>
          <w:lang w:val="en-US" w:eastAsia="zh-CN" w:bidi="ar-SA"/>
        </w:rPr>
      </w:sdtEndPr>
      <w:sdtContent>
        <w:p w14:paraId="1F4196B4">
          <w:pPr>
            <w:bidi w:val="0"/>
            <w:jc w:val="center"/>
            <w:rPr>
              <w:rFonts w:hint="default"/>
              <w:lang w:val="en-US"/>
            </w:rPr>
          </w:pPr>
          <w:r>
            <w:rPr>
              <w:rFonts w:hint="default" w:ascii="Cambria" w:hAnsi="Cambria" w:cs="Cambria" w:eastAsiaTheme="minorEastAsia"/>
              <w:b/>
              <w:bCs/>
              <w:color w:val="376092"/>
              <w:sz w:val="28"/>
              <w:szCs w:val="28"/>
              <w:lang w:val="en-US" w:eastAsia="zh-CN" w:bidi="ar-SA"/>
            </w:rPr>
            <w:t>Content</w:t>
          </w:r>
        </w:p>
        <w:p w14:paraId="45ECCA99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 w:val="0"/>
              <w:smallCaps w:val="0"/>
              <w:sz w:val="24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 w:val="0"/>
              <w:smallCaps w:val="0"/>
              <w:sz w:val="24"/>
              <w:szCs w:val="24"/>
              <w:u w:val="single"/>
              <w:lang w:val="en-US" w:eastAsia="zh-CN"/>
            </w:rPr>
            <w:instrText xml:space="preserve">TOC \o "1-1" \h \u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 w:val="0"/>
              <w:smallCaps w:val="0"/>
              <w:sz w:val="24"/>
              <w:szCs w:val="24"/>
              <w:u w:val="single"/>
              <w:lang w:val="en-US" w:eastAsia="zh-CN"/>
            </w:rPr>
            <w:fldChar w:fldCharType="separate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20665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1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default"/>
              <w:b/>
              <w:bCs/>
              <w:caps/>
              <w:smallCaps w:val="0"/>
              <w:lang w:val="en-US" w:eastAsia="zh-CN"/>
            </w:rPr>
            <w:t>DOWNLOAD OF GEO DATASETS (GEOquery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20665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1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7FE228EE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7376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2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DOWNLOAD OF TCGA DATASETS (BiocManager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7376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1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1316D7E1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19589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3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default"/>
              <w:b/>
              <w:bCs/>
              <w:caps/>
              <w:smallCaps w:val="0"/>
              <w:lang w:val="en-US" w:eastAsia="zh-CN"/>
            </w:rPr>
            <w:t>DIFFERENTIAL EXPRESSION ANALYSIS AND VISUALIZATION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 xml:space="preserve"> (limma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19589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2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379E5F94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10280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4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VISUALIZATION OF DIFFERENTIAL EXPRESSION RESULTS (ggplot2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10280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3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5E4E379E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8424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5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WEIGHTED GENE CO-EXPRESSION NETWORK ANALYSIS (WGCNA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8424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4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152F0810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28638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6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GO AND KEGG ENRICHMENT ANALYSIS (</w:t>
          </w:r>
          <w:r>
            <w:rPr>
              <w:rFonts w:hint="eastAsia"/>
              <w:b/>
              <w:bCs/>
              <w:caps/>
              <w:smallCaps w:val="0"/>
              <w:lang w:val="en-GB" w:eastAsia="it-IT"/>
            </w:rPr>
            <w:t>clusterProfiler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28638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6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5AF6DBC1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718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7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Visualization of GO and KEGG results (</w:t>
          </w:r>
          <w:r>
            <w:rPr>
              <w:rFonts w:hint="eastAsia"/>
              <w:b/>
              <w:bCs/>
              <w:caps/>
              <w:smallCaps w:val="0"/>
              <w:lang w:val="en-GB" w:eastAsia="it-IT"/>
            </w:rPr>
            <w:t>treemap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718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7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521363C8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2100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8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GB" w:eastAsia="it-IT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SURVIVAL ANALYSIS</w:t>
          </w:r>
          <w:r>
            <w:rPr>
              <w:rFonts w:hint="default"/>
              <w:b/>
              <w:bCs/>
              <w:caps/>
              <w:smallCaps w:val="0"/>
              <w:lang w:val="en-GB" w:eastAsia="it-IT"/>
            </w:rPr>
            <w:t xml:space="preserve"> (survival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2100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7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3851CB02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17491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9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GENE SET ENRICHMENT ANALYSIS (GSEA) (</w:t>
          </w:r>
          <w:r>
            <w:rPr>
              <w:rFonts w:hint="default"/>
              <w:b/>
              <w:bCs/>
              <w:caps/>
              <w:smallCaps w:val="0"/>
              <w:lang w:val="en-GB" w:eastAsia="it-IT"/>
            </w:rPr>
            <w:t>clusterProfiler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17491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8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06F7D5D4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22066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10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SINGLE-SAMPLE GENE SET ENRCHMENT ANALYSIS (ssGSEA) (GSVA)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22066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9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2F4729ED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3151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11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default"/>
              <w:b/>
              <w:bCs/>
              <w:caps/>
              <w:smallCaps w:val="0"/>
              <w:lang w:val="en-US" w:eastAsia="zh-CN"/>
            </w:rPr>
            <w:t>ANALYSIS OF THE CORRELATION BETWEEN GENES AND IMMUNE INFILTRATION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3151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11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7551B79D">
          <w:pPr>
            <w:pStyle w:val="6"/>
            <w:tabs>
              <w:tab w:val="right" w:leader="dot" w:pos="9638"/>
            </w:tabs>
            <w:rPr>
              <w:b/>
              <w:bCs/>
              <w:caps/>
              <w:smallCaps w:val="0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11132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12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CIRCULAR HEATMAP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11132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11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</w:p>
        <w:p w14:paraId="1BE4A9FE">
          <w:pPr>
            <w:pStyle w:val="6"/>
            <w:tabs>
              <w:tab w:val="right" w:leader="dot" w:pos="9638"/>
            </w:tabs>
            <w:rPr>
              <w:rFonts w:hint="default" w:ascii="Calibri" w:hAnsi="Calibri" w:eastAsia="Times New Roman" w:cs="Calibri"/>
              <w:i/>
              <w:iCs/>
              <w:caps w:val="0"/>
              <w:smallCaps w:val="0"/>
              <w:sz w:val="22"/>
              <w:szCs w:val="24"/>
              <w:u w:val="single"/>
              <w:lang w:val="en-US" w:eastAsia="zh-CN" w:bidi="ar-SA"/>
            </w:rPr>
          </w:pP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begin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instrText xml:space="preserve"> HYPERLINK \l _Toc15192 </w:instrText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lang w:val="en-US" w:eastAsia="zh-CN"/>
            </w:rPr>
            <w:fldChar w:fldCharType="separate"/>
          </w:r>
          <w:r>
            <w:rPr>
              <w:rFonts w:hint="eastAsia" w:ascii="Calibri" w:hAnsi="Calibri" w:eastAsia="Times New Roman" w:cs="Calibri"/>
              <w:b/>
              <w:bCs/>
              <w:i w:val="0"/>
              <w:iCs w:val="0"/>
              <w:caps/>
              <w:smallCaps w:val="0"/>
              <w:szCs w:val="24"/>
              <w:lang w:val="en-US" w:eastAsia="zh-CN"/>
            </w:rPr>
            <w:t>13</w:t>
          </w:r>
          <w:r>
            <w:rPr>
              <w:rFonts w:hint="default" w:ascii="Wingdings" w:hAnsi="Wingdings" w:eastAsia="Times New Roman" w:cs="Leelawadee UI Semilight"/>
              <w:b/>
              <w:bCs/>
              <w:caps/>
              <w:smallCaps w:val="0"/>
              <w:lang w:val="en-US" w:eastAsia="zh-CN"/>
            </w:rPr>
            <w:t xml:space="preserve"> </w:t>
          </w:r>
          <w:r>
            <w:rPr>
              <w:rFonts w:hint="eastAsia"/>
              <w:b/>
              <w:bCs/>
              <w:caps/>
              <w:smallCaps w:val="0"/>
              <w:lang w:val="en-US" w:eastAsia="zh-CN"/>
            </w:rPr>
            <w:t>VENN DIAGRAM</w:t>
          </w:r>
          <w:r>
            <w:rPr>
              <w:b/>
              <w:bCs/>
              <w:caps/>
              <w:smallCaps w:val="0"/>
            </w:rPr>
            <w:tab/>
          </w:r>
          <w:r>
            <w:rPr>
              <w:b/>
              <w:bCs/>
              <w:caps/>
              <w:smallCaps w:val="0"/>
            </w:rPr>
            <w:fldChar w:fldCharType="begin"/>
          </w:r>
          <w:r>
            <w:rPr>
              <w:b/>
              <w:bCs/>
              <w:caps/>
              <w:smallCaps w:val="0"/>
            </w:rPr>
            <w:instrText xml:space="preserve"> PAGEREF _Toc15192 \h </w:instrText>
          </w:r>
          <w:r>
            <w:rPr>
              <w:b/>
              <w:bCs/>
              <w:caps/>
              <w:smallCaps w:val="0"/>
            </w:rPr>
            <w:fldChar w:fldCharType="separate"/>
          </w:r>
          <w:r>
            <w:rPr>
              <w:b/>
              <w:bCs/>
              <w:caps/>
              <w:smallCaps w:val="0"/>
            </w:rPr>
            <w:t>12</w:t>
          </w:r>
          <w:r>
            <w:rPr>
              <w:b/>
              <w:bCs/>
              <w:caps/>
              <w:smallCaps w:val="0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/>
              <w:smallCaps w:val="0"/>
              <w:szCs w:val="24"/>
              <w:u w:val="single"/>
              <w:lang w:val="en-US" w:eastAsia="zh-CN"/>
            </w:rPr>
            <w:fldChar w:fldCharType="end"/>
          </w:r>
          <w:r>
            <w:rPr>
              <w:rFonts w:hint="default" w:ascii="Calibri" w:hAnsi="Calibri" w:eastAsia="Times New Roman" w:cs="Calibri"/>
              <w:b/>
              <w:bCs/>
              <w:i/>
              <w:iCs/>
              <w:caps w:val="0"/>
              <w:smallCaps w:val="0"/>
              <w:szCs w:val="24"/>
              <w:u w:val="single"/>
              <w:lang w:val="en-US" w:eastAsia="zh-CN"/>
            </w:rPr>
            <w:fldChar w:fldCharType="end"/>
          </w:r>
          <w:bookmarkStart w:id="24" w:name="_GoBack"/>
          <w:bookmarkEnd w:id="24"/>
        </w:p>
      </w:sdtContent>
    </w:sdt>
    <w:p w14:paraId="0636983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leftChars="0" w:right="425" w:rightChars="0"/>
        <w:jc w:val="both"/>
        <w:textAlignment w:val="auto"/>
        <w:rPr>
          <w:rFonts w:hint="default" w:ascii="Calibri" w:hAnsi="Calibri" w:eastAsia="Times New Roman" w:cs="Calibri"/>
          <w:i/>
          <w:iCs/>
          <w:caps w:val="0"/>
          <w:smallCaps w:val="0"/>
          <w:sz w:val="24"/>
          <w:szCs w:val="24"/>
          <w:u w:val="single"/>
          <w:lang w:val="en-US" w:eastAsia="zh-CN"/>
        </w:rPr>
        <w:sectPr>
          <w:pgSz w:w="11906" w:h="16838"/>
          <w:pgMar w:top="1417" w:right="1134" w:bottom="1134" w:left="1134" w:header="708" w:footer="708" w:gutter="0"/>
          <w:cols w:space="708" w:num="1"/>
          <w:docGrid w:linePitch="360" w:charSpace="0"/>
        </w:sectPr>
      </w:pPr>
    </w:p>
    <w:p w14:paraId="2BF24512">
      <w:pPr>
        <w:pStyle w:val="2"/>
        <w:bidi w:val="0"/>
        <w:rPr>
          <w:rFonts w:hint="default"/>
          <w:lang w:val="en-US" w:eastAsia="zh-CN"/>
        </w:rPr>
      </w:pPr>
      <w:bookmarkStart w:id="0" w:name="_Toc27681"/>
      <w:bookmarkStart w:id="1" w:name="_Toc20665"/>
      <w:r>
        <w:rPr>
          <w:rFonts w:hint="default"/>
          <w:lang w:val="en-US" w:eastAsia="zh-CN"/>
        </w:rPr>
        <w:t>DOWNLOAD OF GEO DATASETS (GEOquery)</w:t>
      </w:r>
      <w:bookmarkEnd w:id="0"/>
      <w:bookmarkEnd w:id="1"/>
    </w:p>
    <w:p w14:paraId="30D3AAC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oad the necessary R package</w:t>
      </w:r>
    </w:p>
    <w:p w14:paraId="2C483B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BiocManager::install("GEOquery")</w:t>
      </w:r>
    </w:p>
    <w:p w14:paraId="6EB554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ibrary(GEOquery)</w:t>
      </w:r>
    </w:p>
    <w:p w14:paraId="29336C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f = "GSE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xxxxxx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_eSet.Rdata"</w:t>
      </w:r>
    </w:p>
    <w:p w14:paraId="16DA66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Download and save GEO dataset</w:t>
      </w:r>
    </w:p>
    <w:p w14:paraId="6547CF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if(!file.exists(f)){</w:t>
      </w:r>
    </w:p>
    <w:p w14:paraId="66BA6E8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gset &lt;- getGEO('GSE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xxxxxx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', destdir=".",</w:t>
      </w:r>
    </w:p>
    <w:p w14:paraId="6F9A8E0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AnnotGPL = F,</w:t>
      </w:r>
    </w:p>
    <w:p w14:paraId="38F003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getGPL = F)</w:t>
      </w:r>
    </w:p>
    <w:p w14:paraId="6EB93B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save(gset,file=f)</w:t>
      </w:r>
    </w:p>
    <w:p w14:paraId="3638A1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}</w:t>
      </w:r>
    </w:p>
    <w:p w14:paraId="49B996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ad pre-downloaded dataset</w:t>
      </w:r>
    </w:p>
    <w:p w14:paraId="1C2D5C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oad("GSE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xxxxxx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_eSet.Rdata")</w:t>
      </w:r>
    </w:p>
    <w:p w14:paraId="1846CB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expr_data &lt;- exprs(gset[[1]])</w:t>
      </w:r>
    </w:p>
    <w:p w14:paraId="176B4A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pheno_data &lt;- pData(gset[[1]])</w:t>
      </w:r>
    </w:p>
    <w:p w14:paraId="733B4395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write.csv(expr_data,"GSE</w:t>
      </w:r>
      <w:r>
        <w:rPr>
          <w:rFonts w:hint="eastAsia" w:ascii="Lucida Console" w:hAnsi="Lucida Console" w:cs="Lucida Console"/>
          <w:sz w:val="22"/>
          <w:lang w:val="en-US" w:eastAsia="zh-CN"/>
        </w:rPr>
        <w:t>xxxxxx</w:t>
      </w:r>
      <w:r>
        <w:rPr>
          <w:rFonts w:hint="default" w:ascii="Lucida Console" w:hAnsi="Lucida Console" w:eastAsia="Times New Roman" w:cs="Lucida Console"/>
          <w:sz w:val="22"/>
        </w:rPr>
        <w:t>_expression_matrix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.csv")</w:t>
      </w:r>
    </w:p>
    <w:p w14:paraId="2BBF929A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write.csv(pheno_data,"</w:t>
      </w:r>
      <w:r>
        <w:rPr>
          <w:rFonts w:hint="default" w:ascii="Lucida Console" w:hAnsi="Lucida Console" w:eastAsia="Times New Roman" w:cs="Lucida Console"/>
          <w:sz w:val="22"/>
        </w:rPr>
        <w:t>GSE</w:t>
      </w:r>
      <w:r>
        <w:rPr>
          <w:rFonts w:hint="eastAsia" w:ascii="Lucida Console" w:hAnsi="Lucida Console" w:eastAsia="宋体" w:cs="Lucida Console"/>
          <w:sz w:val="22"/>
          <w:lang w:val="en-US" w:eastAsia="zh-CN"/>
        </w:rPr>
        <w:t>xxxxxx</w:t>
      </w:r>
      <w:r>
        <w:rPr>
          <w:rFonts w:hint="default" w:ascii="Lucida Console" w:hAnsi="Lucida Console" w:eastAsia="Times New Roman" w:cs="Lucida Console"/>
          <w:sz w:val="22"/>
        </w:rPr>
        <w:t>_phenotype_data.csv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)</w:t>
      </w:r>
    </w:p>
    <w:p w14:paraId="479F2913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0886131B">
      <w:pPr>
        <w:pStyle w:val="2"/>
        <w:bidi w:val="0"/>
        <w:rPr>
          <w:rFonts w:hint="eastAsia"/>
          <w:lang w:val="en-US" w:eastAsia="zh-CN"/>
        </w:rPr>
      </w:pPr>
      <w:bookmarkStart w:id="2" w:name="_Toc6271"/>
      <w:bookmarkStart w:id="3" w:name="_Toc7376"/>
      <w:r>
        <w:rPr>
          <w:rFonts w:hint="eastAsia"/>
          <w:lang w:val="en-US" w:eastAsia="zh-CN"/>
        </w:rPr>
        <w:t>DOWNLOAD OF TCGA DATASETS (BiocManager)</w:t>
      </w:r>
      <w:bookmarkEnd w:id="2"/>
      <w:bookmarkEnd w:id="3"/>
    </w:p>
    <w:p w14:paraId="467C6F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oad the necessary R package</w:t>
      </w:r>
    </w:p>
    <w:p w14:paraId="60399F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ibrary(TCGAbiolinks)</w:t>
      </w:r>
    </w:p>
    <w:p w14:paraId="045C7EC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ibrary(SummarizedExperiment)</w:t>
      </w:r>
    </w:p>
    <w:p w14:paraId="1DEF4A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ibrary(tidyverse)</w:t>
      </w:r>
    </w:p>
    <w:p w14:paraId="07375FB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ibrary(dplyr)</w:t>
      </w:r>
    </w:p>
    <w:p w14:paraId="14D6E2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Setting up the TCGA download program (TCGA-STAD as an example)</w:t>
      </w:r>
    </w:p>
    <w:p w14:paraId="428F11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project &lt;- "TCGA-STAD"</w:t>
      </w:r>
    </w:p>
    <w:p w14:paraId="68CA03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Query and download transcriptome data from the GDC (Genomic Data Commons)</w:t>
      </w:r>
    </w:p>
    <w:p w14:paraId="0EABD3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query &lt;- GDCquery(project = project,</w:t>
      </w:r>
    </w:p>
    <w:p w14:paraId="51EC63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data.category = "Transcriptome Profiling",</w:t>
      </w:r>
    </w:p>
    <w:p w14:paraId="4094A2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data.type = "Gene Expression Quantification",</w:t>
      </w:r>
    </w:p>
    <w:p w14:paraId="3B67EE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workflow.type = "STAR - Counts",</w:t>
      </w:r>
    </w:p>
    <w:p w14:paraId="1896D7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experimental.strategy = "RNA-Seq",</w:t>
      </w:r>
    </w:p>
    <w:p w14:paraId="462D4D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access = "open")</w:t>
      </w:r>
    </w:p>
    <w:p w14:paraId="68F7DEE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DCdownload(query, files.per.chunk = 100)</w:t>
      </w:r>
    </w:p>
    <w:p w14:paraId="2456FCD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DCprepare(query, save = T, save.filename = "TCGA_STAD.Rdata")</w:t>
      </w:r>
    </w:p>
    <w:p w14:paraId="4A5767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ad the saved RData file and extract expression data</w:t>
      </w:r>
    </w:p>
    <w:p w14:paraId="375D3F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load(file = "TCGA_STAD.Rdata")</w:t>
      </w:r>
    </w:p>
    <w:p w14:paraId="62D5C0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rowdata &lt;- rowData(data)</w:t>
      </w:r>
    </w:p>
    <w:p w14:paraId="1C2886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coldata &lt;- colData(data)</w:t>
      </w:r>
    </w:p>
    <w:p w14:paraId="6D38AFF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mRNA_data &lt;- data[rowdata$gene_type == "protein_coding",]</w:t>
      </w:r>
    </w:p>
    <w:p w14:paraId="3DC022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exp_TPM &lt;- assay(mRNA_data,"tpm_unstrand")</w:t>
      </w:r>
    </w:p>
    <w:p w14:paraId="3A12BE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mRNA_symbol &lt;- rowData(mRNA_data)$gene_name</w:t>
      </w:r>
    </w:p>
    <w:p w14:paraId="6D93DF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exprSet &lt;- cbind(as.data.frame(mRNA_symbol), as.data.frame(exp_TPM))</w:t>
      </w:r>
    </w:p>
    <w:p w14:paraId="57A6D4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Process the expression data</w:t>
      </w:r>
    </w:p>
    <w:p w14:paraId="4F89A37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mRNA_expr &lt;- exprSet %&gt;%</w:t>
      </w:r>
    </w:p>
    <w:p w14:paraId="2D706F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group_by(mRNA_symbol) %&gt;%</w:t>
      </w:r>
    </w:p>
    <w:p w14:paraId="3025579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summarise(across(everything(), mean)) %&gt;%</w:t>
      </w:r>
    </w:p>
    <w:p w14:paraId="60E047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filter(!is.na(mRNA_symbol) &amp; mRNA_symbol != "") %&gt;%</w:t>
      </w:r>
    </w:p>
    <w:p w14:paraId="5F3067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distinct(mRNA_symbol, .keep_all = T) %&gt;%</w:t>
      </w:r>
    </w:p>
    <w:p w14:paraId="469225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column_to_rownames(var = "mRNA_symbol")</w:t>
      </w:r>
    </w:p>
    <w:p w14:paraId="38FC2C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g2 transformations</w:t>
      </w:r>
    </w:p>
    <w:p w14:paraId="30AC16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mRNA_expr_re &lt;- log2(mRNA_expr+1)</w:t>
      </w:r>
    </w:p>
    <w:p w14:paraId="4F83EC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Save expression matrix to file</w:t>
      </w:r>
    </w:p>
    <w:p w14:paraId="0D3D2A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write.csv(mRNA_expr_re, file = "STAD_TPM_exp_data.csv")</w:t>
      </w:r>
    </w:p>
    <w:p w14:paraId="40B01D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</w:p>
    <w:p w14:paraId="4A4C2217">
      <w:pPr>
        <w:pStyle w:val="2"/>
        <w:bidi w:val="0"/>
        <w:rPr>
          <w:rFonts w:hint="eastAsia"/>
          <w:lang w:val="en-US" w:eastAsia="zh-CN"/>
        </w:rPr>
      </w:pPr>
      <w:bookmarkStart w:id="4" w:name="_Toc30086"/>
      <w:bookmarkStart w:id="5" w:name="_Toc19589"/>
      <w:r>
        <w:rPr>
          <w:rFonts w:hint="default"/>
          <w:lang w:val="en-US" w:eastAsia="zh-CN"/>
        </w:rPr>
        <w:t>DIFFERENTIAL EXPRESSION ANALYSIS AND VISUALIZATION</w:t>
      </w:r>
      <w:r>
        <w:rPr>
          <w:rFonts w:hint="eastAsia"/>
          <w:lang w:val="en-US" w:eastAsia="zh-CN"/>
        </w:rPr>
        <w:t xml:space="preserve"> (limma)</w:t>
      </w:r>
      <w:bookmarkEnd w:id="4"/>
      <w:bookmarkEnd w:id="5"/>
    </w:p>
    <w:p w14:paraId="3A9824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ad necessary R packages</w:t>
      </w:r>
    </w:p>
    <w:p w14:paraId="1AF8FD6C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library(limma)</w:t>
      </w:r>
    </w:p>
    <w:p w14:paraId="3E893A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 the expression matrix</w:t>
      </w:r>
    </w:p>
    <w:p w14:paraId="4F848E50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expr_data &lt;- read.csv("expression_matrix.csv", row.names = 1)</w:t>
      </w:r>
    </w:p>
    <w:p w14:paraId="4C570F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Visualize data before and after normalization</w:t>
      </w:r>
    </w:p>
    <w:p w14:paraId="3AB9A2C7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par(mfrow = c(1, 2))</w:t>
      </w:r>
    </w:p>
    <w:p w14:paraId="62414973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boxplot(expr_data, main = "Pre-normalization", las = 2)</w:t>
      </w:r>
    </w:p>
    <w:p w14:paraId="571D1DB9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normalized_data &lt;- normalizeBetweenArrays(expr_data)</w:t>
      </w:r>
    </w:p>
    <w:p w14:paraId="7B26412C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boxplot(normalized_data, main = "Post-normalization", las = 2)</w:t>
      </w:r>
    </w:p>
    <w:p w14:paraId="4DFE31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 the group file</w:t>
      </w:r>
    </w:p>
    <w:p w14:paraId="5D139A4E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group_d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ata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 xml:space="preserve"> &lt;- read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.csv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("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group_file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.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csv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")</w:t>
      </w:r>
    </w:p>
    <w:p w14:paraId="572C0E45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group &lt;- factor(group_d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a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t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a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$Group,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levels = c("Normal","Tumor"))</w:t>
      </w:r>
    </w:p>
    <w:p w14:paraId="6326F1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Create a design matrix for the linear model</w:t>
      </w:r>
    </w:p>
    <w:p w14:paraId="3164C908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design &lt;- model.matrix(~0+group)</w:t>
      </w:r>
    </w:p>
    <w:p w14:paraId="5DAC10C0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colnames(design) &lt;- c("Normal","Tumor")</w:t>
      </w:r>
    </w:p>
    <w:p w14:paraId="4AFA82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Fit the linear model to the expression data</w:t>
      </w:r>
    </w:p>
    <w:p w14:paraId="6EA55916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f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it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1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 xml:space="preserve"> &lt;- lmFit(normalized_data,design)</w:t>
      </w:r>
    </w:p>
    <w:p w14:paraId="134392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Define the contrast of interest (Tumor vs Normal)</w:t>
      </w:r>
    </w:p>
    <w:p w14:paraId="4BE4E6EA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cont.matrix &lt;- makeContrasts(Tumor-Normal,levels = design)</w:t>
      </w:r>
    </w:p>
    <w:p w14:paraId="027ED6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Compute contrast results</w:t>
      </w:r>
    </w:p>
    <w:p w14:paraId="7F41F30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f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it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2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 xml:space="preserve"> &lt;- contrasts.fit(fit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1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,cont.matrix)</w:t>
      </w:r>
    </w:p>
    <w:p w14:paraId="23239C84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fit2 &lt;- eBayes(fit2)</w:t>
      </w:r>
    </w:p>
    <w:p w14:paraId="5BFCDA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Extract and save the results</w:t>
      </w:r>
    </w:p>
    <w:p w14:paraId="4C51570E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 deg_result &lt;- topTable(fit2,coef = 1,number = dim(expdt)[1],adjust.method = "BH",</w:t>
      </w:r>
    </w:p>
    <w:p w14:paraId="4E74D65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+                        sort.by = "B",resort.by = "M")</w:t>
      </w:r>
    </w:p>
    <w:p w14:paraId="4125F703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d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eg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_result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 xml:space="preserve">  &lt;- na.omit(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d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eg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_result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 xml:space="preserve"> )</w:t>
      </w:r>
    </w:p>
    <w:p w14:paraId="5B00F50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</w:t>
      </w: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write.csv(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d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eg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_result</w:t>
      </w: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,"Differential_Expression_Results.csv")</w:t>
      </w:r>
    </w:p>
    <w:p w14:paraId="3B841F3B">
      <w:pPr>
        <w:keepNext w:val="0"/>
        <w:keepLines w:val="0"/>
        <w:pageBreakBefore w:val="0"/>
        <w:widowControl/>
        <w:shd w:val="clear" w:color="auto" w:fill="FFFFFF"/>
        <w:tabs>
          <w:tab w:val="left" w:pos="1832"/>
          <w:tab w:val="left" w:pos="3664"/>
          <w:tab w:val="left" w:pos="5496"/>
          <w:tab w:val="left" w:pos="7328"/>
          <w:tab w:val="left" w:pos="9160"/>
          <w:tab w:val="left" w:pos="10992"/>
          <w:tab w:val="left" w:pos="12824"/>
          <w:tab w:val="left" w:pos="14656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60" w:lineRule="exact"/>
        <w:textAlignment w:val="auto"/>
        <w:rPr>
          <w:rFonts w:hint="eastAsia" w:ascii="Lucida Sans Unicode" w:hAnsi="Lucida Sans Unicode" w:eastAsia="宋体" w:cs="Lucida Sans Unicode"/>
          <w:szCs w:val="20"/>
          <w:lang w:val="en-US" w:eastAsia="zh-CN"/>
        </w:rPr>
      </w:pPr>
    </w:p>
    <w:p w14:paraId="080572AF">
      <w:pPr>
        <w:pStyle w:val="2"/>
        <w:bidi w:val="0"/>
        <w:rPr>
          <w:rFonts w:hint="default"/>
          <w:lang w:val="en-US" w:eastAsia="zh-CN"/>
        </w:rPr>
      </w:pPr>
      <w:bookmarkStart w:id="6" w:name="_Toc10280"/>
      <w:bookmarkStart w:id="7" w:name="_Toc18369"/>
      <w:r>
        <w:rPr>
          <w:rFonts w:hint="eastAsia"/>
          <w:lang w:val="en-US" w:eastAsia="zh-CN"/>
        </w:rPr>
        <w:t>VISUALIZATION OF DIFFERENTIAL EXPRESSION RESULTS (ggplot2)</w:t>
      </w:r>
      <w:bookmarkEnd w:id="6"/>
      <w:bookmarkEnd w:id="7"/>
    </w:p>
    <w:p w14:paraId="4BA32B5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ad necessary R packages</w:t>
      </w:r>
    </w:p>
    <w:p w14:paraId="0BF6B2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library(ggplot2)</w:t>
      </w:r>
    </w:p>
    <w:p w14:paraId="2476D0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library(dplyr)</w:t>
      </w:r>
    </w:p>
    <w:p w14:paraId="0F7734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library(ggrepel)</w:t>
      </w:r>
    </w:p>
    <w:p w14:paraId="44B9DE1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library(tidyverse)</w:t>
      </w:r>
    </w:p>
    <w:p w14:paraId="7C624E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 the DEG results</w:t>
      </w:r>
    </w:p>
    <w:p w14:paraId="145C3B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d</w:t>
      </w: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eg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result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 &lt;- read.csv("deg_result.csv",row.names = 1)</w:t>
      </w:r>
    </w:p>
    <w:p w14:paraId="45DFC6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Define filtering criteria</w:t>
      </w:r>
    </w:p>
    <w:p w14:paraId="4E4BF5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foldChange = 1</w:t>
      </w:r>
    </w:p>
    <w:p w14:paraId="0D8158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pval = 0.05</w:t>
      </w:r>
    </w:p>
    <w:p w14:paraId="7550BF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Prepare data for visualization</w:t>
      </w:r>
    </w:p>
    <w:p w14:paraId="1B6A9C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data &lt;- final %&gt;% </w:t>
      </w:r>
    </w:p>
    <w:p w14:paraId="52D0A7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mutate(change = as.factor(ifelse(adj.P.Val &lt; 0.05 &amp; abs(logFC) &gt; 1,ifelse(logFC &gt; 1 ,'Up','Down'),'None'))) %&gt;%</w:t>
      </w:r>
    </w:p>
    <w:p w14:paraId="54CCAA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rownames_to_column('gene')</w:t>
      </w:r>
    </w:p>
    <w:p w14:paraId="578D84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Define colors for the plot</w:t>
      </w:r>
    </w:p>
    <w:p w14:paraId="79A2E8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mycol &lt;- c("#55aeda","grey","#fa6464")</w:t>
      </w:r>
    </w:p>
    <w:p w14:paraId="4B0FB4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Create the volcano plot</w:t>
      </w:r>
    </w:p>
    <w:p w14:paraId="7D3D69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 xml:space="preserve">&gt; ggplot(data, aes(logFC, -log10(adj.P.Val)))+   </w:t>
      </w:r>
    </w:p>
    <w:p w14:paraId="5002D4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 xml:space="preserve">+   geom_point(aes(col=change), alpha = 1, shape = 16, size = 2)+    </w:t>
      </w:r>
    </w:p>
    <w:p w14:paraId="5B968E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scale_color_manual(values = mycol2,</w:t>
      </w:r>
    </w:p>
    <w:p w14:paraId="718082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 xml:space="preserve">+                      labels = c('Down 1195', 'None 17602', "Up 1053"))+  </w:t>
      </w:r>
    </w:p>
    <w:p w14:paraId="55826E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scale_x_continuous(breaks = c(seq(-10, 10, 2)), limits = c(-10, 14)) +</w:t>
      </w:r>
    </w:p>
    <w:p w14:paraId="68D40D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 xml:space="preserve">+   labs(x="log2(FoldChange)",y="-log10(P-value)",colour = "Expression Change")+  </w:t>
      </w:r>
    </w:p>
    <w:p w14:paraId="5EA1A4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 xml:space="preserve">+   geom_vline(xintercept=c(-1,1), colour="black", linetype="dashed")+ </w:t>
      </w:r>
    </w:p>
    <w:p w14:paraId="3D2329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geom_hline(yintercept = -log10(0.05),colour="black", linetype="dashed")+</w:t>
      </w:r>
    </w:p>
    <w:p w14:paraId="34CFD2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guides(color = guide_legend(override.aes = list(size = 5))) +</w:t>
      </w:r>
    </w:p>
    <w:p w14:paraId="1F290F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 xml:space="preserve">+   theme_bw() + </w:t>
      </w:r>
    </w:p>
    <w:p w14:paraId="232E7F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theme(panel.border = element_rect(colour = "black", fill = NA, linewidth = 0.5),</w:t>
      </w:r>
    </w:p>
    <w:p w14:paraId="762004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panel.grid.minor = element_blank(),</w:t>
      </w:r>
    </w:p>
    <w:p w14:paraId="2368C5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panel.background = element_blank(),</w:t>
      </w:r>
    </w:p>
    <w:p w14:paraId="2ABE3B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plot.background = element_blank(),</w:t>
      </w:r>
    </w:p>
    <w:p w14:paraId="678BB2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axis.title = element_text(face = "bold", color = "black", size = 10),</w:t>
      </w:r>
    </w:p>
    <w:p w14:paraId="02928C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axis.text = element_text(color = "black", size = 9, face = "bold"),</w:t>
      </w:r>
    </w:p>
    <w:p w14:paraId="775475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legend.background = element_blank(),</w:t>
      </w:r>
    </w:p>
    <w:p w14:paraId="7AC35D3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legend.title = element_text(face = "bold", color = "black", size = 10),</w:t>
      </w:r>
    </w:p>
    <w:p w14:paraId="1C4C582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legend.text = element_text(face = "bold", color = "black", size = 9),</w:t>
      </w:r>
    </w:p>
    <w:p w14:paraId="255C63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legend.spacing.x = unit(0, "cm"),</w:t>
      </w:r>
    </w:p>
    <w:p w14:paraId="4ACE7F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+         legend.position = c(0.86, 0.88))</w:t>
      </w:r>
    </w:p>
    <w:p w14:paraId="576BFBAA">
      <w:pPr>
        <w:keepNext w:val="0"/>
        <w:keepLines w:val="0"/>
        <w:pageBreakBefore w:val="0"/>
        <w:widowControl/>
        <w:shd w:val="clear" w:color="auto" w:fill="FFFFFF"/>
        <w:tabs>
          <w:tab w:val="left" w:pos="1832"/>
          <w:tab w:val="left" w:pos="3664"/>
          <w:tab w:val="left" w:pos="5496"/>
          <w:tab w:val="left" w:pos="7328"/>
          <w:tab w:val="left" w:pos="9160"/>
          <w:tab w:val="left" w:pos="10992"/>
          <w:tab w:val="left" w:pos="12824"/>
          <w:tab w:val="left" w:pos="14656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260" w:lineRule="exact"/>
        <w:textAlignment w:val="auto"/>
        <w:rPr>
          <w:rFonts w:hint="eastAsia" w:ascii="Lucida Console" w:hAnsi="Lucida Console" w:eastAsia="宋体" w:cs="Lucida Sans Unicode"/>
          <w:sz w:val="24"/>
          <w:szCs w:val="24"/>
          <w:lang w:val="en-GB" w:eastAsia="it-IT"/>
        </w:rPr>
      </w:pPr>
    </w:p>
    <w:p w14:paraId="76B0516B">
      <w:pPr>
        <w:pStyle w:val="2"/>
        <w:bidi w:val="0"/>
        <w:rPr>
          <w:rFonts w:hint="default"/>
          <w:lang w:val="en-US" w:eastAsia="zh-CN"/>
        </w:rPr>
      </w:pPr>
      <w:bookmarkStart w:id="8" w:name="_Toc9744"/>
      <w:bookmarkStart w:id="9" w:name="_Toc8424"/>
      <w:r>
        <w:rPr>
          <w:rFonts w:hint="eastAsia"/>
          <w:lang w:val="en-US" w:eastAsia="zh-CN"/>
        </w:rPr>
        <w:t>WEIGHTED GENE CO-EXPRESSION NETWORK ANALYSIS (WGCNA)</w:t>
      </w:r>
      <w:bookmarkEnd w:id="8"/>
      <w:bookmarkEnd w:id="9"/>
    </w:p>
    <w:p w14:paraId="471D5A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ad necessary R packages</w:t>
      </w:r>
    </w:p>
    <w:p w14:paraId="22BD3E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library(WGCNA)</w:t>
      </w:r>
    </w:p>
    <w:p w14:paraId="63D4471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options(stringsAsFactors = FALSE)</w:t>
      </w:r>
    </w:p>
    <w:p w14:paraId="1C95B1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 gene expression data (genes as rows, samples as columns)</w:t>
      </w:r>
    </w:p>
    <w:p w14:paraId="67BF86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expr &lt;- read.csv("expression_data.csv", row.names = 1)</w:t>
      </w:r>
    </w:p>
    <w:p w14:paraId="4D0439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Select top 5000 genes with highest median absolute deviation</w:t>
      </w:r>
    </w:p>
    <w:p w14:paraId="43EE529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data.mat &lt;- t(expr[order(apply(expr, 1, mad), decreasing = TRUE)[1:5000], ])</w:t>
      </w:r>
    </w:p>
    <w:p w14:paraId="5ED173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datExpr &lt;- as.data.frame(data.mat)</w:t>
      </w:r>
    </w:p>
    <w:p w14:paraId="31BB10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Calculate sample-wise Pearson correlation matrix</w:t>
      </w:r>
    </w:p>
    <w:p w14:paraId="49B545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correlation_matrix &lt;- cor(t(datExpr), method = "pearson")</w:t>
      </w:r>
    </w:p>
    <w:p w14:paraId="19E95C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average_correlations &lt;- apply(correlation_matrix, 1, mean)</w:t>
      </w:r>
    </w:p>
    <w:p w14:paraId="6CE969A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threshold &lt;- mean(average_correlations) - 3 * sd(average_correlations)</w:t>
      </w:r>
    </w:p>
    <w:p w14:paraId="587BDD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outliers &lt;- which(average_correlations &lt; threshold)</w:t>
      </w:r>
    </w:p>
    <w:p w14:paraId="3D91FA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Visualize outliers: plot average correlations per sample</w:t>
      </w:r>
    </w:p>
    <w:p w14:paraId="1A5F98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&gt; plot(average_correlations, pch = 17, main = "Average Correlations with Outliers", </w:t>
      </w:r>
    </w:p>
    <w:p w14:paraId="6572C4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xlab = "Sample Index", ylab = "Average Correlation")</w:t>
      </w:r>
    </w:p>
    <w:p w14:paraId="22B659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abline(h = threshold, col = "red", lwd = 2)</w:t>
      </w:r>
    </w:p>
    <w:p w14:paraId="3A50E0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&gt; points(outliers, average_correlations[outliers], </w:t>
      </w:r>
    </w:p>
    <w:p w14:paraId="1793192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  pch = 4, col = "blue", cex = 1.5)</w:t>
      </w:r>
    </w:p>
    <w:p w14:paraId="26C56A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move identified outliers from dataset</w:t>
      </w:r>
    </w:p>
    <w:p w14:paraId="4C6737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datExpr1 &lt;- datExpr[-outliers, ]</w:t>
      </w:r>
    </w:p>
    <w:p w14:paraId="404252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Sample clustering tree (before excluding outlier samples)</w:t>
      </w:r>
    </w:p>
    <w:p w14:paraId="15F949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sampleTree &lt;- hclust(dist(datExpr), method = "average")</w:t>
      </w:r>
    </w:p>
    <w:p w14:paraId="61A754C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lot(sampleTree, main = "Sample clustering to detect outliers", sub = "", xlab = "",</w:t>
      </w:r>
    </w:p>
    <w:p w14:paraId="755504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cex.lab = 1, cex.axis = 1, cex.main = 1.2, cex = 0.5)</w:t>
      </w:r>
    </w:p>
    <w:p w14:paraId="154E752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Sample clustering tree (after excluding outlier samples)</w:t>
      </w:r>
    </w:p>
    <w:p w14:paraId="629EE0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sampleTree1 &lt;- hclust(dist(datExpr1), method = "average")</w:t>
      </w:r>
    </w:p>
    <w:p w14:paraId="78D26E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lot(sampleTree1, main = "Sample clustering to detect outliers", sub = "", xlab = "",</w:t>
      </w:r>
    </w:p>
    <w:p w14:paraId="068FF4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cex.lab = 1, cex.axis = 1, cex.main = 1.2, cex = 0.5)</w:t>
      </w:r>
    </w:p>
    <w:p w14:paraId="007771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Soft threshold selection</w:t>
      </w:r>
    </w:p>
    <w:p w14:paraId="1AFC67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owers &lt;- c(seq(1, 10, by = 1), seq(12, 20, by = 2))</w:t>
      </w:r>
    </w:p>
    <w:p w14:paraId="45D476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sft &lt;- pickSoftThreshold(datExpr1, powerVector = powers, verbose = 5)</w:t>
      </w:r>
    </w:p>
    <w:p w14:paraId="6F4C2E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ar(mfrow = c(1, 2))</w:t>
      </w:r>
    </w:p>
    <w:p w14:paraId="27267D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lot(sft$fitIndices[, 1], -sign(sft$fitIndices[, 3]) * sft$fitIndices[, 2],</w:t>
      </w:r>
    </w:p>
    <w:p w14:paraId="56AA8B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xlab = "Soft Threshold (power)", ylab = "Scale Free Topology Model Fit, signed R^2",</w:t>
      </w:r>
    </w:p>
    <w:p w14:paraId="380A15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type = "n", main = "Scale independence")</w:t>
      </w:r>
    </w:p>
    <w:p w14:paraId="258F08A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text(sft$fitIndices[, 1], -sign(sft$fitIndices[, 3]) * sft$fitIndices[, 2],</w:t>
      </w:r>
    </w:p>
    <w:p w14:paraId="123B5E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    labels = powers, cex = 0.877, col = "red")</w:t>
      </w:r>
    </w:p>
    <w:p w14:paraId="2DB320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abline(h = 0.877, col = "red")</w:t>
      </w:r>
    </w:p>
    <w:p w14:paraId="3916F5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lot(sft$fitIndices[, 1], sft$fitIndices[, 5],</w:t>
      </w:r>
    </w:p>
    <w:p w14:paraId="7E48F6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xlab = "Soft Threshold (power)", ylab = "Mean Connectivity", type = "n",</w:t>
      </w:r>
    </w:p>
    <w:p w14:paraId="2BD5AE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main = "Mean connectivity")</w:t>
      </w:r>
    </w:p>
    <w:p w14:paraId="045FBA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text(sft$fitIndices[, 1], sft$fitIndices[, 5], labels = powers, cex = 0.877, col = "red")</w:t>
      </w:r>
    </w:p>
    <w:p w14:paraId="4F7647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Store selected power value</w:t>
      </w:r>
    </w:p>
    <w:p w14:paraId="62C016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ower &lt;- sft$powerEstimate</w:t>
      </w:r>
    </w:p>
    <w:p w14:paraId="6C299F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Network construction</w:t>
      </w:r>
    </w:p>
    <w:p w14:paraId="763E989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datExpr1[] &lt;- lapply(datExpr1, as.numeric)</w:t>
      </w:r>
    </w:p>
    <w:p w14:paraId="55354104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net &lt;- blockwiseModules(datExpr1, power = power, minModuleSize = 30,</w:t>
      </w:r>
    </w:p>
    <w:p w14:paraId="7B5362D1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         reassignThreshold = 0, mergeCutHeight = 0.25,</w:t>
      </w:r>
    </w:p>
    <w:p w14:paraId="5EBA4D88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         numericLabels = TRUE, pamRespectsDendro = FALSE,</w:t>
      </w:r>
    </w:p>
    <w:p w14:paraId="451DF7D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         saveTOMs = TRUE, corType = "pearson",</w:t>
      </w:r>
    </w:p>
    <w:p w14:paraId="692C2A43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         saveTOMFileBase = "network-TOM", verbose = 3)</w:t>
      </w:r>
    </w:p>
    <w:p w14:paraId="11072C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Module visualization</w:t>
      </w:r>
    </w:p>
    <w:p w14:paraId="2482A5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mergedColors &lt;- labels2colors(net$colors)</w:t>
      </w:r>
    </w:p>
    <w:p w14:paraId="49684C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plotDendroAndColors(net$dendrograms[[1]], mergedColors[net$blockGenes[[1]]],</w:t>
      </w:r>
    </w:p>
    <w:p w14:paraId="5EA8C5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               "Module colors", dendroLabels = FALSE, hang = 0.03,</w:t>
      </w:r>
    </w:p>
    <w:p w14:paraId="4A1EEF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               addGuide = TRUE, guideHang = 0.05, cex.colorLabels = 1,</w:t>
      </w:r>
    </w:p>
    <w:p w14:paraId="7DC55E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               cex.dendroLabels = 1, cex.rowText = 1)</w:t>
      </w:r>
    </w:p>
    <w:p w14:paraId="791D6B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Module-trait association</w:t>
      </w:r>
    </w:p>
    <w:p w14:paraId="33A7AED2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MEs &lt;- moduleEigengenes(datExpr1, mergedColors)$eigengenes</w:t>
      </w:r>
    </w:p>
    <w:p w14:paraId="625E34C3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MEs &lt;- orderMEs(MEs)</w:t>
      </w:r>
    </w:p>
    <w:p w14:paraId="55A3AA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 clinical trait data</w:t>
      </w:r>
    </w:p>
    <w:p w14:paraId="187BDD4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clinical &lt;- read.csv("your_clinical_data.csv", header = TRUE, row.names = 1)</w:t>
      </w:r>
    </w:p>
    <w:p w14:paraId="227FD9A9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datTraits &lt;- clinical</w:t>
      </w:r>
    </w:p>
    <w:p w14:paraId="76E240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Calculate module-trait correlations</w:t>
      </w:r>
    </w:p>
    <w:p w14:paraId="61153CBD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moduleTraitCor &lt;- cor(MEs, datTraits, use = "p")</w:t>
      </w:r>
    </w:p>
    <w:p w14:paraId="3EB5B9C1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moduleTraitValue &lt;- corPvalueStudent(moduleTraitCor, nrow(datExpr1))</w:t>
      </w:r>
    </w:p>
    <w:p w14:paraId="0522EB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Module-trait visualization</w:t>
      </w:r>
    </w:p>
    <w:p w14:paraId="1A3D9370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textMatrix &lt;- paste(signif(moduleTraitCor, 2), "\n(", signif(moduleTraitValue, 1), ")", sep = "")</w:t>
      </w:r>
    </w:p>
    <w:p w14:paraId="48DBABA0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dim(textMatrix) &lt;- dim(moduleTraitCor)</w:t>
      </w:r>
    </w:p>
    <w:p w14:paraId="16A2A034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par(mar = c(2, 5, 1, 2))</w:t>
      </w:r>
    </w:p>
    <w:p w14:paraId="5082E8BE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labeledHeatmap(Matrix = moduleTraitCor, xLabels = colnames(datTraits),</w:t>
      </w:r>
    </w:p>
    <w:p w14:paraId="18C7B757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yLabels = names(MEs), ySymbols = names(MEs), colorLabels = TRUE,</w:t>
      </w:r>
    </w:p>
    <w:p w14:paraId="4287D7C4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colors = blueWhiteRed(50), textMatrix = textMatrix, setStdMargins = FALSE,</w:t>
      </w:r>
    </w:p>
    <w:p w14:paraId="497F2D79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cex.text = 0.6, cex.lab = 0.6, zlim = c(-1, 1), xLabelsAngle = TRUE,</w:t>
      </w:r>
    </w:p>
    <w:p w14:paraId="311CE519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+                main = "Module-trait relationships")</w:t>
      </w:r>
    </w:p>
    <w:p w14:paraId="6CD3D9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Get the genes in the module (blue)</w:t>
      </w:r>
    </w:p>
    <w:p w14:paraId="63FAA4E7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moduleColors &lt;- labels2colors(net$colors)</w:t>
      </w:r>
    </w:p>
    <w:p w14:paraId="0E4D490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gene_list &lt;- names(datExpr)[moduleColors == "blue"]</w:t>
      </w:r>
    </w:p>
    <w:p w14:paraId="6A36C1C5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szCs w:val="22"/>
          <w:lang w:val="en-US" w:eastAsia="zh-CN" w:bidi="ar-SA"/>
        </w:rPr>
        <w:t>&gt; write.csv(gene_list, "blue_module_genes.csv")</w:t>
      </w:r>
    </w:p>
    <w:p w14:paraId="6BAF14CF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Lucida Console" w:hAnsi="Lucida Console" w:eastAsia="宋体" w:cs="Lucida Sans Unicode"/>
          <w:sz w:val="24"/>
          <w:szCs w:val="24"/>
          <w:lang w:val="en-US" w:eastAsia="zh-CN" w:bidi="ar-SA"/>
        </w:rPr>
      </w:pPr>
    </w:p>
    <w:p w14:paraId="36C54CB2">
      <w:pPr>
        <w:pStyle w:val="2"/>
        <w:bidi w:val="0"/>
        <w:rPr>
          <w:rFonts w:hint="eastAsia"/>
          <w:lang w:val="en-US" w:eastAsia="zh-CN"/>
        </w:rPr>
      </w:pPr>
      <w:bookmarkStart w:id="10" w:name="_Toc28638"/>
      <w:bookmarkStart w:id="11" w:name="_Toc6477"/>
      <w:r>
        <w:rPr>
          <w:rFonts w:hint="eastAsia"/>
          <w:lang w:val="en-US" w:eastAsia="zh-CN"/>
        </w:rPr>
        <w:t>GO AND KEGG ENRICHMENT ANALYSIS (</w:t>
      </w:r>
      <w:r>
        <w:rPr>
          <w:rFonts w:hint="eastAsia"/>
          <w:lang w:val="en-GB" w:eastAsia="it-IT"/>
        </w:rPr>
        <w:t>clusterProfiler</w:t>
      </w:r>
      <w:r>
        <w:rPr>
          <w:rFonts w:hint="eastAsia"/>
          <w:lang w:val="en-US" w:eastAsia="zh-CN"/>
        </w:rPr>
        <w:t>)</w:t>
      </w:r>
      <w:bookmarkEnd w:id="10"/>
      <w:bookmarkEnd w:id="11"/>
    </w:p>
    <w:p w14:paraId="5331AA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oad necessary R packages</w:t>
      </w:r>
    </w:p>
    <w:p w14:paraId="123C84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required_packages &lt;- c("clusterProfiler", "org.Hs.eg.db", "ggplot2", "readxl")</w:t>
      </w:r>
    </w:p>
    <w:p w14:paraId="44B447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BiocManager::install(required_packages, ask = FALSE)</w:t>
      </w:r>
    </w:p>
    <w:p w14:paraId="44E819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library(clusterProfiler)</w:t>
      </w:r>
    </w:p>
    <w:p w14:paraId="6E7370D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library(org.Hs.eg.db)</w:t>
      </w:r>
    </w:p>
    <w:p w14:paraId="682CAF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library(ggplot2)</w:t>
      </w:r>
    </w:p>
    <w:p w14:paraId="7E4316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GB" w:eastAsia="it-IT"/>
        </w:rPr>
        <w:t>library(readxl)</w:t>
      </w:r>
    </w:p>
    <w:p w14:paraId="7FDAB7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 gene list</w:t>
      </w:r>
    </w:p>
    <w:p w14:paraId="408BC7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data &lt;- read_excel("your_gene_list.xlsx")</w:t>
      </w:r>
    </w:p>
    <w:p w14:paraId="3B4FB28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names &lt;- data$Gene</w:t>
      </w:r>
    </w:p>
    <w:p w14:paraId="7D788A9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Perform GO enrichment analysis</w:t>
      </w:r>
    </w:p>
    <w:p w14:paraId="2C3DB7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ego &lt;- enrichGO(</w:t>
      </w:r>
    </w:p>
    <w:p w14:paraId="6218A0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gene = gene_list,</w:t>
      </w:r>
    </w:p>
    <w:p w14:paraId="053590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OrgDb = org.Hs.eg.db,</w:t>
      </w:r>
    </w:p>
    <w:p w14:paraId="0CA9EC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ont = "ALL",</w:t>
      </w:r>
    </w:p>
    <w:p w14:paraId="4B8052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pAdjustMethod = "BH",</w:t>
      </w:r>
    </w:p>
    <w:p w14:paraId="407A06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pvalueCutoff = 0.05,</w:t>
      </w:r>
    </w:p>
    <w:p w14:paraId="6DA3615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qvalueCutoff = 0.2,</w:t>
      </w:r>
    </w:p>
    <w:p w14:paraId="4C2417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keyType = "SYMBOL"</w:t>
      </w:r>
    </w:p>
    <w:p w14:paraId="080B4F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)</w:t>
      </w:r>
    </w:p>
    <w:p w14:paraId="2CDA12CF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lang w:val="en-GB" w:eastAsia="it-IT"/>
        </w:rPr>
      </w:pPr>
      <w:r>
        <w:rPr>
          <w:rFonts w:hint="eastAsia" w:ascii="Lucida Console" w:hAnsi="Lucida Console" w:eastAsia="Times New Roman" w:cs="Lucida Sans Unicode"/>
          <w:lang w:val="en-US" w:eastAsia="zh-CN"/>
        </w:rPr>
        <w:t xml:space="preserve">&gt; </w:t>
      </w:r>
      <w:r>
        <w:rPr>
          <w:rFonts w:hint="default" w:ascii="Lucida Console" w:hAnsi="Lucida Console" w:eastAsia="Times New Roman" w:cs="Lucida Sans Unicode"/>
          <w:lang w:val="en-GB" w:eastAsia="it-IT"/>
        </w:rPr>
        <w:t>write.csv(ego, "GO_BP_MF_CC_enrichment</w:t>
      </w:r>
      <w:r>
        <w:rPr>
          <w:rFonts w:hint="eastAsia" w:ascii="Lucida Console" w:hAnsi="Lucida Console" w:eastAsia="宋体" w:cs="Lucida Sans Unicode"/>
          <w:lang w:val="en-US" w:eastAsia="zh-CN"/>
        </w:rPr>
        <w:t>_results</w:t>
      </w:r>
      <w:r>
        <w:rPr>
          <w:rFonts w:hint="default" w:ascii="Lucida Console" w:hAnsi="Lucida Console" w:eastAsia="Times New Roman" w:cs="Lucida Sans Unicode"/>
          <w:lang w:val="en-GB" w:eastAsia="it-IT"/>
        </w:rPr>
        <w:t>.csv")</w:t>
      </w:r>
    </w:p>
    <w:p w14:paraId="5BF71F8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it-IT"/>
        </w:rPr>
        <w:t>Convert gene symbols to ENTREZ IDs</w:t>
      </w:r>
    </w:p>
    <w:p w14:paraId="59A1E8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gene_conversion &lt;- bitr(gene_list,</w:t>
      </w:r>
    </w:p>
    <w:p w14:paraId="4B399FC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                      fromType = "SYMBOL",</w:t>
      </w:r>
    </w:p>
    <w:p w14:paraId="06AFE5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                      toType = "ENTREZID",</w:t>
      </w:r>
    </w:p>
    <w:p w14:paraId="59CFEE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                      OrgDb = org.Hs.eg.db)</w:t>
      </w:r>
    </w:p>
    <w:p w14:paraId="6FD102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it-IT"/>
        </w:rPr>
        <w:t xml:space="preserve">Perform KEGG </w:t>
      </w: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/>
        </w:rPr>
        <w:t>p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it-IT"/>
        </w:rPr>
        <w:t xml:space="preserve">athway </w:t>
      </w: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/>
        </w:rPr>
        <w:t>a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it-IT"/>
        </w:rPr>
        <w:t>nalysis</w:t>
      </w:r>
    </w:p>
    <w:p w14:paraId="33AAC8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kegg_result &lt;- enrichKEGG(</w:t>
      </w:r>
    </w:p>
    <w:p w14:paraId="091061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gene = gene_conversion$ENTREZID,</w:t>
      </w:r>
    </w:p>
    <w:p w14:paraId="3FBACE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organism = 'hsa',</w:t>
      </w:r>
    </w:p>
    <w:p w14:paraId="774DC4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keyType = 'kegg',</w:t>
      </w:r>
    </w:p>
    <w:p w14:paraId="50FFAA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pAdjustMethod = 'fdr',</w:t>
      </w:r>
    </w:p>
    <w:p w14:paraId="17134A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pvalueCutoff = 0.05,</w:t>
      </w:r>
    </w:p>
    <w:p w14:paraId="135AE7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qvalueCutoff = 0.2</w:t>
      </w:r>
    </w:p>
    <w:p w14:paraId="13969D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)</w:t>
      </w:r>
    </w:p>
    <w:p w14:paraId="4EEED4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write.csv(kegg_result, "KEGG_enrichment</w:t>
      </w:r>
      <w:r>
        <w:rPr>
          <w:rFonts w:hint="eastAsia" w:ascii="Lucida Console" w:hAnsi="Lucida Console" w:eastAsia="宋体" w:cs="Lucida Console"/>
          <w:sz w:val="22"/>
          <w:lang w:val="en-US" w:eastAsia="zh-CN"/>
        </w:rPr>
        <w:t>_results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.csv")</w:t>
      </w:r>
    </w:p>
    <w:p w14:paraId="0D43EADD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lang w:val="en-GB" w:eastAsia="it-IT"/>
        </w:rPr>
      </w:pPr>
    </w:p>
    <w:p w14:paraId="57402AFD">
      <w:pPr>
        <w:pStyle w:val="2"/>
        <w:bidi w:val="0"/>
        <w:rPr>
          <w:rFonts w:hint="eastAsia"/>
          <w:lang w:val="en-US" w:eastAsia="zh-CN"/>
        </w:rPr>
      </w:pPr>
      <w:bookmarkStart w:id="12" w:name="_Toc718"/>
      <w:r>
        <w:rPr>
          <w:rFonts w:hint="eastAsia"/>
          <w:lang w:val="en-US" w:eastAsia="zh-CN"/>
        </w:rPr>
        <w:t>Visualization of GO and KEGG results (</w:t>
      </w:r>
      <w:r>
        <w:rPr>
          <w:rFonts w:hint="eastAsia"/>
          <w:lang w:val="en-GB" w:eastAsia="it-IT"/>
        </w:rPr>
        <w:t>treemap</w:t>
      </w:r>
      <w:r>
        <w:rPr>
          <w:rFonts w:hint="eastAsia"/>
          <w:lang w:val="en-US" w:eastAsia="zh-CN"/>
        </w:rPr>
        <w:t>)</w:t>
      </w:r>
      <w:bookmarkEnd w:id="12"/>
    </w:p>
    <w:p w14:paraId="42CC3D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 xml:space="preserve">oad necessary 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 xml:space="preserve">R 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packages</w:t>
      </w:r>
    </w:p>
    <w:p w14:paraId="32F4515C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lang w:val="en-GB" w:eastAsia="it-IT"/>
        </w:rPr>
      </w:pPr>
      <w:r>
        <w:rPr>
          <w:rFonts w:hint="default" w:ascii="Lucida Console" w:hAnsi="Lucida Console" w:eastAsia="Times New Roman" w:cs="Lucida Sans Unicode"/>
          <w:lang w:val="en-GB" w:eastAsia="it-IT"/>
        </w:rPr>
        <w:t>&gt; library(treemap)</w:t>
      </w:r>
    </w:p>
    <w:p w14:paraId="1E3EFF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Read the results of the functional enrichment analysis (GO-BP)</w:t>
      </w:r>
    </w:p>
    <w:p w14:paraId="0FBD9A8C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lang w:val="en-GB" w:eastAsia="it-IT"/>
        </w:rPr>
      </w:pPr>
      <w:r>
        <w:rPr>
          <w:rFonts w:hint="default" w:ascii="Lucida Console" w:hAnsi="Lucida Console" w:eastAsia="Times New Roman" w:cs="Lucida Sans Unicode"/>
          <w:lang w:val="en-GB" w:eastAsia="it-IT"/>
        </w:rPr>
        <w:t>&gt; bp_</w:t>
      </w:r>
      <w:r>
        <w:rPr>
          <w:rFonts w:hint="eastAsia" w:ascii="Lucida Console" w:hAnsi="Lucida Console" w:eastAsia="宋体" w:cs="Lucida Sans Unicode"/>
          <w:lang w:val="en-US" w:eastAsia="zh-CN"/>
        </w:rPr>
        <w:t>re</w:t>
      </w:r>
      <w:r>
        <w:rPr>
          <w:rFonts w:hint="default" w:ascii="Lucida Console" w:hAnsi="Lucida Console" w:eastAsia="Times New Roman" w:cs="Lucida Sans Unicode"/>
          <w:lang w:val="en-GB" w:eastAsia="it-IT"/>
        </w:rPr>
        <w:t xml:space="preserve"> &lt;- read.csv("GC_BP_TOP20.csv",row.names = 1)</w:t>
      </w:r>
    </w:p>
    <w:p w14:paraId="23B99B8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Plotting</w:t>
      </w:r>
    </w:p>
    <w:p w14:paraId="6EC9CA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treemap(bp_re,</w:t>
      </w:r>
    </w:p>
    <w:p w14:paraId="4F1820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index="Description",</w:t>
      </w:r>
    </w:p>
    <w:p w14:paraId="0AED23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vSize="Count",</w:t>
      </w:r>
    </w:p>
    <w:p w14:paraId="38B6A2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vColor="p.adjust",</w:t>
      </w:r>
    </w:p>
    <w:p w14:paraId="4F76F0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fontsize.labels=c(14,12), </w:t>
      </w:r>
    </w:p>
    <w:p w14:paraId="4C6008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fontcolor.labels = "white",</w:t>
      </w:r>
    </w:p>
    <w:p w14:paraId="4695DC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align.labels=list(c("left", "center")),</w:t>
      </w:r>
    </w:p>
    <w:p w14:paraId="7C1CB6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border.col="black", </w:t>
      </w:r>
    </w:p>
    <w:p w14:paraId="617664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border.lwds=c(1,1),</w:t>
      </w:r>
    </w:p>
    <w:p w14:paraId="12E295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title="Treemap of GO terms", </w:t>
      </w:r>
    </w:p>
    <w:p w14:paraId="28DCE9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fontsize.title=16, </w:t>
      </w:r>
    </w:p>
    <w:p w14:paraId="0DB659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alpha=0.5</w:t>
      </w:r>
    </w:p>
    <w:p w14:paraId="1629964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)</w:t>
      </w:r>
    </w:p>
    <w:p w14:paraId="0C96251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Read the results of the functional enrichment analysis (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KEGG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)</w:t>
      </w:r>
    </w:p>
    <w:p w14:paraId="12E9B559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lang w:val="en-GB" w:eastAsia="it-IT"/>
        </w:rPr>
      </w:pPr>
      <w:r>
        <w:rPr>
          <w:rFonts w:hint="default" w:ascii="Lucida Console" w:hAnsi="Lucida Console" w:eastAsia="Times New Roman" w:cs="Lucida Sans Unicode"/>
          <w:lang w:val="en-GB" w:eastAsia="it-IT"/>
        </w:rPr>
        <w:t xml:space="preserve">&gt; </w:t>
      </w:r>
      <w:r>
        <w:rPr>
          <w:rFonts w:hint="eastAsia" w:ascii="Lucida Console" w:hAnsi="Lucida Console" w:eastAsia="宋体" w:cs="Lucida Sans Unicode"/>
          <w:lang w:val="en-US" w:eastAsia="zh-CN"/>
        </w:rPr>
        <w:t>kegg</w:t>
      </w:r>
      <w:r>
        <w:rPr>
          <w:rFonts w:hint="default" w:ascii="Lucida Console" w:hAnsi="Lucida Console" w:eastAsia="Times New Roman" w:cs="Lucida Sans Unicode"/>
          <w:lang w:val="en-GB" w:eastAsia="it-IT"/>
        </w:rPr>
        <w:t>_</w:t>
      </w:r>
      <w:r>
        <w:rPr>
          <w:rFonts w:hint="eastAsia" w:ascii="Lucida Console" w:hAnsi="Lucida Console" w:eastAsia="宋体" w:cs="Lucida Sans Unicode"/>
          <w:lang w:val="en-US" w:eastAsia="zh-CN"/>
        </w:rPr>
        <w:t>re</w:t>
      </w:r>
      <w:r>
        <w:rPr>
          <w:rFonts w:hint="default" w:ascii="Lucida Console" w:hAnsi="Lucida Console" w:eastAsia="Times New Roman" w:cs="Lucida Sans Unicode"/>
          <w:lang w:val="en-GB" w:eastAsia="it-IT"/>
        </w:rPr>
        <w:t xml:space="preserve"> &lt;- read.csv("GC_BP_TOP20.csv",row.names = 1)</w:t>
      </w:r>
    </w:p>
    <w:p w14:paraId="100263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Plotting</w:t>
      </w:r>
    </w:p>
    <w:p w14:paraId="5A5B4FF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treemap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kegg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_re,</w:t>
      </w:r>
    </w:p>
    <w:p w14:paraId="5EFBE2F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index="Description",</w:t>
      </w:r>
    </w:p>
    <w:p w14:paraId="1AF1B3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vSize="Count",</w:t>
      </w:r>
    </w:p>
    <w:p w14:paraId="165C3D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vColor="p.adjust",</w:t>
      </w:r>
    </w:p>
    <w:p w14:paraId="747F34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fontsize.labels=c(14,12), </w:t>
      </w:r>
    </w:p>
    <w:p w14:paraId="27CC6B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fontcolor.labels = "white",</w:t>
      </w:r>
    </w:p>
    <w:p w14:paraId="61AFA4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align.labels=list(c("left", "center")),</w:t>
      </w:r>
    </w:p>
    <w:p w14:paraId="68CBBF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border.col="black", </w:t>
      </w:r>
    </w:p>
    <w:p w14:paraId="6A1991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border.lwds=c(1,1),</w:t>
      </w:r>
    </w:p>
    <w:p w14:paraId="0E657C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title="Treemap of GO terms", </w:t>
      </w:r>
    </w:p>
    <w:p w14:paraId="761FDF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fontsize.title=16, </w:t>
      </w:r>
    </w:p>
    <w:p w14:paraId="7659E4E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alpha=0.5</w:t>
      </w:r>
    </w:p>
    <w:p w14:paraId="0FE3ED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)</w:t>
      </w:r>
    </w:p>
    <w:p w14:paraId="18C7F6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</w:p>
    <w:p w14:paraId="2F8455F2">
      <w:pPr>
        <w:pStyle w:val="2"/>
        <w:bidi w:val="0"/>
        <w:rPr>
          <w:rFonts w:hint="default"/>
          <w:lang w:val="en-GB" w:eastAsia="it-IT"/>
        </w:rPr>
      </w:pPr>
      <w:bookmarkStart w:id="13" w:name="_Toc2100"/>
      <w:bookmarkStart w:id="14" w:name="_Toc11652"/>
      <w:r>
        <w:rPr>
          <w:rFonts w:hint="eastAsia"/>
          <w:lang w:val="en-US" w:eastAsia="zh-CN"/>
        </w:rPr>
        <w:t>SURVIVAL ANALYSIS</w:t>
      </w:r>
      <w:r>
        <w:rPr>
          <w:rFonts w:hint="default"/>
          <w:lang w:val="en-GB" w:eastAsia="it-IT"/>
        </w:rPr>
        <w:t xml:space="preserve"> (survival)</w:t>
      </w:r>
      <w:bookmarkEnd w:id="13"/>
      <w:bookmarkEnd w:id="14"/>
    </w:p>
    <w:p w14:paraId="78D522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 xml:space="preserve">oad necessary </w:t>
      </w: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/>
        </w:rPr>
        <w:t xml:space="preserve">R 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packages</w:t>
      </w:r>
    </w:p>
    <w:p w14:paraId="4712A1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survival)</w:t>
      </w:r>
    </w:p>
    <w:p w14:paraId="01E5E1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survminer)</w:t>
      </w:r>
    </w:p>
    <w:p w14:paraId="3272DC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readxl)</w:t>
      </w:r>
    </w:p>
    <w:p w14:paraId="4C16A5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rms)</w:t>
      </w:r>
    </w:p>
    <w:p w14:paraId="4B5C9D1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Read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 xml:space="preserve"> survival data</w:t>
      </w:r>
    </w:p>
    <w:p w14:paraId="72A133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surv_data &lt;- read_xlsx("survival_data_TPM.xlsx")</w:t>
      </w:r>
    </w:p>
    <w:p w14:paraId="631482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Prepare data for analysis</w:t>
      </w:r>
    </w:p>
    <w:p w14:paraId="587D81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dd &lt;- datadist(surv_data)</w:t>
      </w:r>
    </w:p>
    <w:p w14:paraId="456D26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options(datadist = dd)</w:t>
      </w:r>
    </w:p>
    <w:p w14:paraId="455503C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attach(surv_data)</w:t>
      </w:r>
    </w:p>
    <w:p w14:paraId="31A2C11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Binarize gene expression based on median values</w:t>
      </w:r>
    </w:p>
    <w:p w14:paraId="2EECB5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Sans Unicode"/>
          <w:lang w:val="en-GB" w:eastAsia="it-IT"/>
        </w:rPr>
        <w:t>&gt;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 genes &lt;- c(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1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, 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2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, 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3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, 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4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, 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5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, 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6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)</w:t>
      </w:r>
    </w:p>
    <w:p w14:paraId="792C94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for (gene in genes) {</w:t>
      </w:r>
    </w:p>
    <w:p w14:paraId="56BFE0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surv_data[[gene]] &lt;- ifelse(surv_data[[gene]] &gt; median(surv_data[[gene]]), "High", "Low")</w:t>
      </w:r>
    </w:p>
    <w:p w14:paraId="7D1667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}</w:t>
      </w:r>
    </w:p>
    <w:p w14:paraId="040699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Define survival object</w:t>
      </w:r>
    </w:p>
    <w:p w14:paraId="21838E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surv_obj &lt;- Surv(futime, fustat == 1)</w:t>
      </w:r>
    </w:p>
    <w:p w14:paraId="196C15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Fit survival model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 xml:space="preserve"> (GENE1)</w:t>
      </w:r>
    </w:p>
    <w:p w14:paraId="2CF0A5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fit &lt;- survfit(surv_obj ~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1, data = surv_data)</w:t>
      </w:r>
    </w:p>
    <w:p w14:paraId="29466D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Visualize survival curves</w:t>
      </w:r>
    </w:p>
    <w:p w14:paraId="33B889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ggsurvplot(</w:t>
      </w:r>
    </w:p>
    <w:p w14:paraId="1487B4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fit1,</w:t>
      </w:r>
    </w:p>
    <w:p w14:paraId="0A8916B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pval = TRUE,</w:t>
      </w:r>
    </w:p>
    <w:p w14:paraId="6175C2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conf.int = TRUE,</w:t>
      </w:r>
    </w:p>
    <w:p w14:paraId="62BDB2C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palette = c("#55aeda", "#fa6464"),</w:t>
      </w:r>
    </w:p>
    <w:p w14:paraId="1F34AD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conf.int.style = "step",</w:t>
      </w:r>
    </w:p>
    <w:p w14:paraId="3BAA06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+   legend.labs = c("Low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1", "High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1"),</w:t>
      </w:r>
    </w:p>
    <w:p w14:paraId="3EA83FF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legend.title = "",</w:t>
      </w:r>
    </w:p>
    <w:p w14:paraId="4BE2AA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legend = c(0.8, 0.95)</w:t>
      </w:r>
    </w:p>
    <w:p w14:paraId="2B3395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)</w:t>
      </w:r>
    </w:p>
    <w:p w14:paraId="24E16A8C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lang w:val="en-GB" w:eastAsia="it-IT"/>
        </w:rPr>
      </w:pPr>
    </w:p>
    <w:p w14:paraId="44D7DBBF">
      <w:pPr>
        <w:pStyle w:val="2"/>
        <w:bidi w:val="0"/>
        <w:rPr>
          <w:rFonts w:hint="default"/>
          <w:lang w:val="en-US" w:eastAsia="zh-CN"/>
        </w:rPr>
      </w:pPr>
      <w:bookmarkStart w:id="15" w:name="_Toc7621"/>
      <w:bookmarkStart w:id="16" w:name="_Toc17491"/>
      <w:r>
        <w:rPr>
          <w:rFonts w:hint="eastAsia"/>
          <w:lang w:val="en-US" w:eastAsia="zh-CN"/>
        </w:rPr>
        <w:t>GENE SET ENRICHMENT ANALYSIS (GSEA) (</w:t>
      </w:r>
      <w:r>
        <w:rPr>
          <w:rFonts w:hint="default"/>
          <w:lang w:val="en-GB" w:eastAsia="it-IT"/>
        </w:rPr>
        <w:t>clusterProfiler</w:t>
      </w:r>
      <w:r>
        <w:rPr>
          <w:rFonts w:hint="eastAsia"/>
          <w:lang w:val="en-US" w:eastAsia="zh-CN"/>
        </w:rPr>
        <w:t>)</w:t>
      </w:r>
      <w:bookmarkEnd w:id="15"/>
      <w:bookmarkEnd w:id="16"/>
    </w:p>
    <w:p w14:paraId="5FBCFF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 xml:space="preserve">oad necessary </w:t>
      </w: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/>
        </w:rPr>
        <w:t xml:space="preserve">R 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packages</w:t>
      </w:r>
    </w:p>
    <w:p w14:paraId="78E278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clusterProfiler)</w:t>
      </w:r>
    </w:p>
    <w:p w14:paraId="0CAC56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ggplot2)</w:t>
      </w:r>
    </w:p>
    <w:p w14:paraId="3675751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Read gene expression data (exclud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ing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 xml:space="preserve"> normal samples)</w:t>
      </w:r>
    </w:p>
    <w:p w14:paraId="170383F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expr &lt;- read.csv("expression_data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clud</w:t>
      </w:r>
      <w:r>
        <w:rPr>
          <w:rFonts w:hint="eastAsia" w:ascii="Lucida Console" w:hAnsi="Lucida Console" w:eastAsia="宋体" w:cs="Lucida Console"/>
          <w:sz w:val="22"/>
          <w:lang w:val="en-US" w:eastAsia="zh-CN"/>
        </w:rPr>
        <w:t>ed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normal.csv", row.names = 1)</w:t>
      </w:r>
    </w:p>
    <w:p w14:paraId="139C10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t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pr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&lt;-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as.data.frame(t(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pr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)</w:t>
      </w:r>
    </w:p>
    <w:p w14:paraId="1DD44A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Sort samples by GENE1 expressio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n</w:t>
      </w:r>
    </w:p>
    <w:p w14:paraId="10FD76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t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pr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_sorted &lt;-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t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pr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[order(t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pr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$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1,decreasing = F),]</w:t>
      </w:r>
    </w:p>
    <w:p w14:paraId="4B0357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expr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_sorted &lt;-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as.data.frame(t(t_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expr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sorted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)</w:t>
      </w:r>
    </w:p>
    <w:p w14:paraId="3E8512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/>
        </w:rPr>
        <w:t>Divided into high and low expression group</w:t>
      </w:r>
    </w:p>
    <w:p w14:paraId="58E57B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roup_list=c(rep("low",ncol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1)/2),rep("high",ncol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1)/2))</w:t>
      </w:r>
    </w:p>
    <w:p w14:paraId="5CCE35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colData &lt;- data.frame(row.names = colnames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1),</w:t>
      </w:r>
    </w:p>
    <w:p w14:paraId="75D10E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    Group = group_list)</w:t>
      </w:r>
    </w:p>
    <w:p w14:paraId="5C134A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  <w:t>Set up linear model with limma</w:t>
      </w:r>
    </w:p>
    <w:p w14:paraId="335183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group &lt;- factor(colData$Group, levels = c("high","low"))</w:t>
      </w:r>
    </w:p>
    <w:p w14:paraId="2FD1DE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design &lt;- model.matrix(~0 + newgroup)</w:t>
      </w:r>
    </w:p>
    <w:p w14:paraId="6DEC623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colnames(design) &lt;- c("high","low")</w:t>
      </w:r>
    </w:p>
    <w:p w14:paraId="6D9AA2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Fit the linear model to the expression data</w:t>
      </w:r>
    </w:p>
    <w:p w14:paraId="5A6C55F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fit1 &lt;- lmFit(normalized_data,design)</w:t>
      </w:r>
    </w:p>
    <w:p w14:paraId="08CF61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Define the contrast of interest (Tumor vs Normal)</w:t>
      </w:r>
    </w:p>
    <w:p w14:paraId="50D3D3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cont.matrix &lt;- makeContrasts(Tumor-Normal,levels = design)</w:t>
      </w:r>
    </w:p>
    <w:p w14:paraId="6E0093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Compute contrast results</w:t>
      </w:r>
    </w:p>
    <w:p w14:paraId="6AFC19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fit2 &lt;- contrasts.fit(fit1,cont.matrix)</w:t>
      </w:r>
    </w:p>
    <w:p w14:paraId="3C5AFA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fit2 &lt;- eBayes(fit2)</w:t>
      </w:r>
    </w:p>
    <w:p w14:paraId="675DEF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Extract the results</w:t>
      </w:r>
    </w:p>
    <w:p w14:paraId="0A93A4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deg_result &lt;- topTable(fit2,coef = 1,number = dim(expdt)[1],adjust.method = "BH",</w:t>
      </w:r>
    </w:p>
    <w:p w14:paraId="54FD20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                     sort.by = "B",resort.by = "M")</w:t>
      </w:r>
    </w:p>
    <w:p w14:paraId="748502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deg_result  &lt;- na.omit(deg_result )</w:t>
      </w:r>
    </w:p>
    <w:p w14:paraId="6323FB5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Filter significant genes</w:t>
      </w:r>
    </w:p>
    <w:p w14:paraId="268C9425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</w:pPr>
      <w:r>
        <w:rPr>
          <w:rFonts w:hint="default" w:ascii="Lucida Console" w:hAnsi="Lucida Console" w:eastAsia="Times New Roman" w:cs="Lucida Console"/>
          <w:sz w:val="22"/>
          <w:szCs w:val="22"/>
          <w:lang w:val="en-GB" w:eastAsia="it-IT" w:bidi="ar-SA"/>
        </w:rPr>
        <w:t>&gt; out &lt;- deg_result[deg_result$adj.P.Val &lt; 0.05,]</w:t>
      </w:r>
    </w:p>
    <w:p w14:paraId="069C60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Sorting genes by logFC values</w:t>
      </w:r>
    </w:p>
    <w:p w14:paraId="746AF1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geneList &lt;- out$logFC</w:t>
      </w:r>
    </w:p>
    <w:p w14:paraId="370698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names(geneList) &lt;- rownames(out)</w:t>
      </w:r>
    </w:p>
    <w:p w14:paraId="2BAD59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geneList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sorted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 &lt;- sort(geneList, decreasing = TRUE)</w:t>
      </w:r>
    </w:p>
    <w:p w14:paraId="245B0D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Load pathway gene sets</w:t>
      </w:r>
    </w:p>
    <w:p w14:paraId="602167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kegmt &lt;- read.gmt("h.all.v2023.2.Hs.symbols.gmt")</w:t>
      </w:r>
    </w:p>
    <w:p w14:paraId="1B962D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Perform GSEA analysis</w:t>
      </w:r>
    </w:p>
    <w:p w14:paraId="1F5382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KEGG &lt;- GSEA(geneList2, TERM2GENE = kegmt)</w:t>
      </w:r>
    </w:p>
    <w:p w14:paraId="77AC5A7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Visualization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 xml:space="preserve"> results (top 5)</w:t>
      </w:r>
    </w:p>
    <w:p w14:paraId="06AEA8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num &lt;- 5 </w:t>
      </w:r>
    </w:p>
    <w:p w14:paraId="5F2BDF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gseaplot2(KEGG, geneSetID = rownames(KEGG@result)[tail(order(KEGG@result$enrichmentScore),num)])</w:t>
      </w:r>
    </w:p>
    <w:p w14:paraId="1F705A2B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Times New Roman" w:cs="Lucida Sans Unicode"/>
          <w:i/>
          <w:iCs/>
          <w:lang w:val="en-GB" w:eastAsia="it-IT"/>
        </w:rPr>
      </w:pPr>
    </w:p>
    <w:p w14:paraId="06C062CF">
      <w:pPr>
        <w:pStyle w:val="2"/>
        <w:bidi w:val="0"/>
        <w:rPr>
          <w:rFonts w:hint="default"/>
          <w:lang w:val="en-US" w:eastAsia="zh-CN"/>
        </w:rPr>
      </w:pPr>
      <w:bookmarkStart w:id="17" w:name="_Toc8768"/>
      <w:bookmarkStart w:id="18" w:name="_Toc22066"/>
      <w:r>
        <w:rPr>
          <w:rFonts w:hint="eastAsia"/>
          <w:lang w:val="en-US" w:eastAsia="zh-CN"/>
        </w:rPr>
        <w:t>SINGLE-SAMPLE GENE SET ENRCHMENT ANALYSIS (ssGSEA) (GSVA)</w:t>
      </w:r>
      <w:bookmarkEnd w:id="17"/>
      <w:bookmarkEnd w:id="18"/>
    </w:p>
    <w:p w14:paraId="405E45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 w:bidi="ar-SA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oad necessary</w:t>
      </w: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 w:bidi="ar-SA"/>
        </w:rPr>
        <w:t xml:space="preserve"> R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 xml:space="preserve"> packages</w:t>
      </w:r>
    </w:p>
    <w:p w14:paraId="62C5D61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library(GSVA)</w:t>
      </w:r>
    </w:p>
    <w:p w14:paraId="342873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library(tibble)</w:t>
      </w:r>
    </w:p>
    <w:p w14:paraId="2D8CEA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library(reshape2)</w:t>
      </w:r>
    </w:p>
    <w:p w14:paraId="47BA04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library(ggplot2)</w:t>
      </w:r>
    </w:p>
    <w:p w14:paraId="3A43CD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Read the gene expression matrix</w:t>
      </w:r>
    </w:p>
    <w:p w14:paraId="25B4B1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exp_tpm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 &lt;- read.csv(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expression_data.csv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, row.names = 1)</w:t>
      </w:r>
    </w:p>
    <w:p w14:paraId="3915FB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exp_tpm &lt;- as.matrix(exp_tpm)</w:t>
      </w:r>
    </w:p>
    <w:p w14:paraId="4B80D7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Read the immune gene set</w:t>
      </w:r>
    </w:p>
    <w:p w14:paraId="744C1DB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cellMarker &lt;- read.csv("immune_gene_set.csv", header = F)</w:t>
      </w:r>
    </w:p>
    <w:p w14:paraId="5841387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cellMarker &lt;- cellMarker %&gt;% column_to_rownames("V1") %&gt;% t()</w:t>
      </w:r>
    </w:p>
    <w:p w14:paraId="0490D2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a &lt;- cellMarker</w:t>
      </w:r>
    </w:p>
    <w:p w14:paraId="2C40B9F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a &lt;- a[1:nrow(a), ]</w:t>
      </w:r>
    </w:p>
    <w:p w14:paraId="638BCF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set &lt;- colnames(a)</w:t>
      </w:r>
    </w:p>
    <w:p w14:paraId="2E5F57B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geneSet &lt;- list()</w:t>
      </w:r>
    </w:p>
    <w:p w14:paraId="3206FB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i &lt;- "Activated CD8 T cell"</w:t>
      </w:r>
    </w:p>
    <w:p w14:paraId="20C269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for (i in set) {</w:t>
      </w:r>
    </w:p>
    <w:p w14:paraId="372BBB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x &lt;-  as.character(a[,i])</w:t>
      </w:r>
    </w:p>
    <w:p w14:paraId="456CF0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x &lt;- x[nchar(x)!=0]</w:t>
      </w:r>
    </w:p>
    <w:p w14:paraId="7AA275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x &lt;-  as.character(x)</w:t>
      </w:r>
    </w:p>
    <w:p w14:paraId="0906DC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geneSet[[i]] &lt;-x</w:t>
      </w:r>
    </w:p>
    <w:p w14:paraId="1CA624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}</w:t>
      </w:r>
    </w:p>
    <w:p w14:paraId="74C0A1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 xml:space="preserve">Setup 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p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arameters</w:t>
      </w:r>
    </w:p>
    <w:p w14:paraId="7ED314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&gt; params &lt;- gsvaParam(</w:t>
      </w:r>
    </w:p>
    <w:p w14:paraId="225794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exprData = as.matrix(Exp_tpm),</w:t>
      </w:r>
    </w:p>
    <w:p w14:paraId="7FC3EE7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geneSets = geneSet,</w:t>
      </w:r>
    </w:p>
    <w:p w14:paraId="14AD71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minSize = 1,</w:t>
      </w:r>
    </w:p>
    <w:p w14:paraId="4F47B4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maxSize = Inf,</w:t>
      </w:r>
    </w:p>
    <w:p w14:paraId="03059A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kcdf = "Gaussian",</w:t>
      </w:r>
    </w:p>
    <w:p w14:paraId="2B81F6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tau = 1,</w:t>
      </w:r>
    </w:p>
    <w:p w14:paraId="7F5559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maxDiff = TRUE,</w:t>
      </w:r>
    </w:p>
    <w:p w14:paraId="025D06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  absRanking = FALSE</w:t>
      </w:r>
    </w:p>
    <w:p w14:paraId="6D4014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+ )</w:t>
      </w:r>
    </w:p>
    <w:p w14:paraId="52B1B8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GSVA analysis</w:t>
      </w:r>
    </w:p>
    <w:p w14:paraId="51EFBF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&gt; gsva_result &lt;- gsva(params, verbose = TRUE, </w:t>
      </w:r>
    </w:p>
    <w:p w14:paraId="609F6F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+                     BPPARAM = BiocParallel::SerialParam(progressbar = TRUE))</w:t>
      </w:r>
    </w:p>
    <w:p w14:paraId="7EA41B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Read sample grouping files (tumor and normal)</w:t>
      </w:r>
    </w:p>
    <w:p w14:paraId="0B17E8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roup_dt &lt;- read.csv(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roup_file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.csv)</w:t>
      </w:r>
    </w:p>
    <w:p w14:paraId="3B582B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Add grouping information to results</w:t>
      </w:r>
    </w:p>
    <w:p w14:paraId="487265F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sva_result &lt;- gsva_result %&gt;% t() %&gt;% as.data.frame()</w:t>
      </w:r>
    </w:p>
    <w:p w14:paraId="78E16B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GB" w:eastAsia="it-IT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 xml:space="preserve">gsva_result$Group &lt;-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roup_dt</w:t>
      </w:r>
      <w:r>
        <w:rPr>
          <w:rFonts w:hint="default" w:ascii="Lucida Console" w:hAnsi="Lucida Console" w:eastAsia="Times New Roman" w:cs="Lucida Console"/>
          <w:sz w:val="22"/>
          <w:lang w:val="en-GB" w:eastAsia="it-IT"/>
        </w:rPr>
        <w:t>$Group</w:t>
      </w:r>
    </w:p>
    <w:p w14:paraId="6634D7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Create ggplot2 input matrix</w:t>
      </w:r>
    </w:p>
    <w:p w14:paraId="6A0075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sva_result &lt;- rownames_to_column(gsva_result, var = "GeneName")</w:t>
      </w:r>
    </w:p>
    <w:p w14:paraId="385A8C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plot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_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data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 &lt;- melt(gsva_result,id.vars=c("GeneName","Group"))</w:t>
      </w:r>
    </w:p>
    <w:p w14:paraId="2701B6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colnames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plot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_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data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 &lt;- c("Sample","Group","Celltype","Score")</w:t>
      </w:r>
    </w:p>
    <w:p w14:paraId="7F05CB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Visualization results</w:t>
      </w:r>
    </w:p>
    <w:p w14:paraId="661BEEC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gplot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plot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_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data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,aes(Celltype,Score)) + </w:t>
      </w:r>
    </w:p>
    <w:p w14:paraId="434AFE0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geom_boxplot(aes(fill = Group),outlier.shape = 20)+</w:t>
      </w:r>
    </w:p>
    <w:p w14:paraId="6B57A3A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theme_bw() +</w:t>
      </w:r>
    </w:p>
    <w:p w14:paraId="78551E5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labs(x = NULL, y = "Score") +</w:t>
      </w:r>
    </w:p>
    <w:p w14:paraId="5477BC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scale_fill_manual(values = c("#55aeda", "#fa6464"))+</w:t>
      </w:r>
    </w:p>
    <w:p w14:paraId="4529FDF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stat_compare_means(aes(group = Group,label = after_stat(p.signif)),</w:t>
      </w:r>
    </w:p>
    <w:p w14:paraId="39C1E6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   method = "wilcox.test",</w:t>
      </w:r>
    </w:p>
    <w:p w14:paraId="42772E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      hide.ns = T)+</w:t>
      </w:r>
    </w:p>
    <w:p w14:paraId="7237F5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theme(plot.margin=unit(c(1,1,1,1),'cm'),</w:t>
      </w:r>
    </w:p>
    <w:p w14:paraId="277C98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plot.title = element_text(size = 12,color="black",hjust = 0.5),</w:t>
      </w:r>
    </w:p>
    <w:p w14:paraId="54DA58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+         axis.title = element_text(size = 12,color ="black"), </w:t>
      </w:r>
    </w:p>
    <w:p w14:paraId="4F8043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axis.text = element_text(size= 12,color = "black"),</w:t>
      </w:r>
    </w:p>
    <w:p w14:paraId="4FCF65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panel.grid.minor.y = element_blank(),</w:t>
      </w:r>
    </w:p>
    <w:p w14:paraId="73E292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panel.grid.minor.x = element_blank(),</w:t>
      </w:r>
    </w:p>
    <w:p w14:paraId="524B220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axis.text.x = element_text(angle = 45, hjust = 1 ),</w:t>
      </w:r>
    </w:p>
    <w:p w14:paraId="47E400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panel.grid=element_blank(),</w:t>
      </w:r>
    </w:p>
    <w:p w14:paraId="6E4BB97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legend.position = "top",</w:t>
      </w:r>
    </w:p>
    <w:p w14:paraId="3A0D6E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legend.text = element_text(size= 12),</w:t>
      </w:r>
    </w:p>
    <w:p w14:paraId="096190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legend.title= element_text(size= 12))</w:t>
      </w:r>
    </w:p>
    <w:p w14:paraId="17A6C5FC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宋体" w:cs="Lucida Sans Unicode"/>
          <w:lang w:val="en-US" w:eastAsia="zh-CN"/>
        </w:rPr>
      </w:pPr>
    </w:p>
    <w:p w14:paraId="495F244A">
      <w:pPr>
        <w:pStyle w:val="2"/>
        <w:bidi w:val="0"/>
        <w:rPr>
          <w:rFonts w:hint="default"/>
          <w:lang w:val="en-US" w:eastAsia="zh-CN"/>
        </w:rPr>
      </w:pPr>
      <w:bookmarkStart w:id="19" w:name="_Toc16711"/>
      <w:bookmarkStart w:id="20" w:name="_Toc3151"/>
      <w:r>
        <w:rPr>
          <w:rFonts w:hint="default"/>
          <w:lang w:val="en-US" w:eastAsia="zh-CN"/>
        </w:rPr>
        <w:t>ANALYSIS OF THE CORRELATION BETWEEN GENES AND IMMUNE INFILTRATION</w:t>
      </w:r>
      <w:bookmarkEnd w:id="19"/>
      <w:bookmarkEnd w:id="20"/>
    </w:p>
    <w:p w14:paraId="3E37E1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 w:bidi="ar-SA"/>
        </w:rPr>
        <w:t>L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 xml:space="preserve">oad necessary </w:t>
      </w:r>
      <w:r>
        <w:rPr>
          <w:rFonts w:hint="eastAsia" w:ascii="Calibri" w:hAnsi="Calibri" w:eastAsia="宋体" w:cs="Calibri"/>
          <w:i/>
          <w:iCs/>
          <w:sz w:val="24"/>
          <w:szCs w:val="24"/>
          <w:u w:val="single"/>
          <w:lang w:val="en-US" w:eastAsia="zh-CN" w:bidi="ar-SA"/>
        </w:rPr>
        <w:t xml:space="preserve">R 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GB" w:eastAsia="it-IT" w:bidi="ar-SA"/>
        </w:rPr>
        <w:t>packages</w:t>
      </w:r>
    </w:p>
    <w:p w14:paraId="4447A923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default" w:ascii="Lucida Console" w:hAnsi="Lucida Console" w:eastAsia="Times New Roman" w:cs="Lucida Console"/>
          <w:sz w:val="22"/>
          <w:szCs w:val="22"/>
          <w:lang w:val="en-US" w:eastAsia="zh-CN" w:bidi="ar-SA"/>
        </w:rPr>
        <w:t>library(Hmisc)</w:t>
      </w:r>
    </w:p>
    <w:p w14:paraId="6887A9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Read the gene expression matrix</w:t>
      </w:r>
    </w:p>
    <w:p w14:paraId="2E4BFA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exp_tpm &lt;- read.csv("expression_data.csv", row.names = 1)</w:t>
      </w:r>
    </w:p>
    <w:p w14:paraId="5FF9FB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 xml:space="preserve">Read the 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GSEA result</w:t>
      </w:r>
    </w:p>
    <w:p w14:paraId="0B0252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sea_r &lt;- read.csv("ssGSEA_Result.csv",row.names = 1)</w:t>
      </w:r>
    </w:p>
    <w:p w14:paraId="758BC8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gsea_r_t &lt;- t(gsea_r)</w:t>
      </w:r>
    </w:p>
    <w:p w14:paraId="6BFB7C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_nam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 &lt;- c(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1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,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2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,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3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,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4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,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5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,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6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")</w:t>
      </w:r>
    </w:p>
    <w:p w14:paraId="01B290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rdata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 = t(rbind(gsea_r_t,exp_tpm[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_nam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,]))</w:t>
      </w:r>
    </w:p>
    <w:p w14:paraId="1B2FC3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Calculate correlation</w:t>
      </w:r>
    </w:p>
    <w:p w14:paraId="497330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&gt; 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cor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 = rcorr(nc)$r[1:nrow(ssgsea),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(ncol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rdata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-length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_nam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1):ncol(nc)]</w:t>
      </w:r>
    </w:p>
    <w:p w14:paraId="3D700F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p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valu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 xml:space="preserve"> = rcorr(nc)$P[1:nrow(ssgsea),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(ncol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rdata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-length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gene_name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 xml:space="preserve"> 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1):ncol(nc)]</w:t>
      </w:r>
    </w:p>
    <w:p w14:paraId="156A24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Save results</w:t>
      </w:r>
    </w:p>
    <w:p w14:paraId="6B7E25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write.csv(m,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correlation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.csv")</w:t>
      </w:r>
    </w:p>
    <w:p w14:paraId="63B45A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write.csv(p,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correlation_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p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_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value.csv")</w:t>
      </w:r>
    </w:p>
    <w:p w14:paraId="2245790B">
      <w:pPr>
        <w:keepNext w:val="0"/>
        <w:keepLines w:val="0"/>
        <w:pageBreakBefore w:val="0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overflowPunct/>
        <w:topLinePunct w:val="0"/>
        <w:autoSpaceDE/>
        <w:autoSpaceDN/>
        <w:bidi w:val="0"/>
        <w:adjustRightInd/>
        <w:snapToGrid/>
        <w:spacing w:after="0" w:line="260" w:lineRule="exact"/>
        <w:contextualSpacing/>
        <w:textAlignment w:val="auto"/>
        <w:rPr>
          <w:rFonts w:hint="default" w:ascii="Lucida Console" w:hAnsi="Lucida Console" w:eastAsia="宋体" w:cs="Lucida Sans Unicode"/>
          <w:lang w:val="en-US" w:eastAsia="zh-CN"/>
        </w:rPr>
      </w:pPr>
    </w:p>
    <w:p w14:paraId="5F35487A">
      <w:pPr>
        <w:pStyle w:val="2"/>
        <w:bidi w:val="0"/>
        <w:rPr>
          <w:rFonts w:hint="eastAsia"/>
          <w:lang w:val="en-US" w:eastAsia="zh-CN"/>
        </w:rPr>
      </w:pPr>
      <w:bookmarkStart w:id="21" w:name="_Toc6715"/>
      <w:bookmarkStart w:id="22" w:name="_Toc11132"/>
      <w:r>
        <w:rPr>
          <w:rFonts w:hint="eastAsia"/>
          <w:lang w:val="en-US" w:eastAsia="zh-CN"/>
        </w:rPr>
        <w:t>CIRCULAR HEATMAP</w:t>
      </w:r>
      <w:bookmarkEnd w:id="21"/>
      <w:bookmarkEnd w:id="22"/>
    </w:p>
    <w:p w14:paraId="7CAD5A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Load necessary R packages</w:t>
      </w:r>
    </w:p>
    <w:p w14:paraId="35380C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library(ComplexHeatmap)</w:t>
      </w:r>
    </w:p>
    <w:p w14:paraId="6E500C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eastAsia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library(circlize)</w:t>
      </w:r>
    </w:p>
    <w:p w14:paraId="22F68B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Read correlation analysis results</w:t>
      </w:r>
    </w:p>
    <w:p w14:paraId="0826CE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&gt; cor_dt &lt;- read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.csv(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correlation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.csv"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,row.names = 1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</w:t>
      </w:r>
    </w:p>
    <w:p w14:paraId="2469F8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 xml:space="preserve">Custom </w:t>
      </w: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c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olor</w:t>
      </w:r>
    </w:p>
    <w:p w14:paraId="6EF5575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range(</w:t>
      </w:r>
      <w:r>
        <w:rPr>
          <w:rFonts w:hint="eastAsia" w:ascii="Lucida Console" w:hAnsi="Lucida Console" w:eastAsia="Times New Roman" w:cs="Lucida Console"/>
          <w:sz w:val="22"/>
          <w:lang w:val="en-US" w:eastAsia="zh-CN"/>
        </w:rPr>
        <w:t>cor_dt</w:t>
      </w: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)</w:t>
      </w:r>
    </w:p>
    <w:p w14:paraId="45ED79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mycol=colorRamp2(c(-0.54, 0.18, 0.54),c("blue", "white", "red"))</w:t>
      </w:r>
    </w:p>
    <w:p w14:paraId="50D3AB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P</w:t>
      </w: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lotting</w:t>
      </w:r>
    </w:p>
    <w:p w14:paraId="2225FE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circos.heatmap(cir1,</w:t>
      </w:r>
    </w:p>
    <w:p w14:paraId="1D372D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col=mycol,</w:t>
      </w:r>
    </w:p>
    <w:p w14:paraId="31F3C9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dend.side="inside",</w:t>
      </w:r>
    </w:p>
    <w:p w14:paraId="5D1C6A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rownames.side="outside",</w:t>
      </w:r>
    </w:p>
    <w:p w14:paraId="502D0EA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rownames.col="black",</w:t>
      </w:r>
    </w:p>
    <w:p w14:paraId="6F36D7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rownames.cex=0.8,</w:t>
      </w:r>
    </w:p>
    <w:p w14:paraId="3F5029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rownames.font=1,</w:t>
      </w:r>
    </w:p>
    <w:p w14:paraId="43A3AF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+                cluster=TRUE)</w:t>
      </w:r>
    </w:p>
    <w:p w14:paraId="699C58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  <w:r>
        <w:rPr>
          <w:rFonts w:hint="default" w:ascii="Lucida Console" w:hAnsi="Lucida Console" w:eastAsia="Times New Roman" w:cs="Lucida Console"/>
          <w:sz w:val="22"/>
          <w:lang w:val="en-US" w:eastAsia="zh-CN"/>
        </w:rPr>
        <w:t>&gt; circos.clear()</w:t>
      </w:r>
    </w:p>
    <w:p w14:paraId="21B315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Times New Roman" w:cs="Lucida Console"/>
          <w:sz w:val="22"/>
          <w:lang w:val="en-US" w:eastAsia="zh-CN"/>
        </w:rPr>
      </w:pPr>
    </w:p>
    <w:p w14:paraId="659E95FC">
      <w:pPr>
        <w:pStyle w:val="2"/>
        <w:bidi w:val="0"/>
        <w:rPr>
          <w:rFonts w:hint="eastAsia"/>
          <w:lang w:val="en-US" w:eastAsia="zh-CN"/>
        </w:rPr>
      </w:pPr>
      <w:bookmarkStart w:id="23" w:name="_Toc15192"/>
      <w:r>
        <w:rPr>
          <w:rFonts w:hint="eastAsia"/>
          <w:lang w:val="en-US" w:eastAsia="zh-CN"/>
        </w:rPr>
        <w:t>VENN DIAGRAM</w:t>
      </w:r>
      <w:bookmarkEnd w:id="23"/>
    </w:p>
    <w:p w14:paraId="055DA6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eastAsia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Load necessary R packages</w:t>
      </w:r>
    </w:p>
    <w:p w14:paraId="25493F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&gt; library(venn)</w:t>
      </w:r>
    </w:p>
    <w:p w14:paraId="1EA8B7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Read gene list</w:t>
      </w:r>
    </w:p>
    <w:p w14:paraId="5B20F2F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&gt; gene_list1 &lt;- read.csv("dataset1.csv")</w:t>
      </w:r>
    </w:p>
    <w:p w14:paraId="640185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&gt; gene_list2 &lt;- read.csv("dataset2.csv")</w:t>
      </w:r>
    </w:p>
    <w:p w14:paraId="49C76C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&gt; gene_list3 &lt;- read.csv("dataset3.csv")</w:t>
      </w:r>
    </w:p>
    <w:p w14:paraId="436376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Creating a list of gene collections</w:t>
      </w:r>
    </w:p>
    <w:p w14:paraId="0E0435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&gt; gene_list &lt;- list(</w:t>
      </w:r>
    </w:p>
    <w:p w14:paraId="3923A9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A = unique(gene_list1),</w:t>
      </w:r>
    </w:p>
    <w:p w14:paraId="543CF2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B = unique(gene_list2),</w:t>
      </w:r>
    </w:p>
    <w:p w14:paraId="2A549D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C = unique(gene_list3)</w:t>
      </w:r>
    </w:p>
    <w:p w14:paraId="369A4F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)</w:t>
      </w:r>
    </w:p>
    <w:p w14:paraId="5E67959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260" w:lineRule="exact"/>
        <w:ind w:right="0"/>
        <w:jc w:val="both"/>
        <w:textAlignment w:val="auto"/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</w:pPr>
      <w:r>
        <w:rPr>
          <w:rFonts w:hint="default" w:ascii="Calibri" w:hAnsi="Calibri" w:eastAsia="Times New Roman" w:cs="Calibri"/>
          <w:i/>
          <w:iCs/>
          <w:sz w:val="24"/>
          <w:szCs w:val="24"/>
          <w:u w:val="single"/>
          <w:lang w:val="en-US" w:eastAsia="zh-CN" w:bidi="ar-SA"/>
        </w:rPr>
        <w:t>Plotting venn diagrams</w:t>
      </w:r>
    </w:p>
    <w:p w14:paraId="705D85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&gt; venn(gene_list,</w:t>
      </w:r>
    </w:p>
    <w:p w14:paraId="7964281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box = FALSE,</w:t>
      </w:r>
    </w:p>
    <w:p w14:paraId="39A63C1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ellipse = FALSE,</w:t>
      </w:r>
    </w:p>
    <w:p w14:paraId="25958B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plotsize = 13,</w:t>
      </w:r>
    </w:p>
    <w:p w14:paraId="68E295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borders = TRUE,</w:t>
      </w:r>
    </w:p>
    <w:p w14:paraId="6ECD8E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ilcs = 2,</w:t>
      </w:r>
    </w:p>
    <w:p w14:paraId="2207006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sncs = 1.8,</w:t>
      </w:r>
    </w:p>
    <w:p w14:paraId="2636D2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lty  = 1,</w:t>
      </w:r>
    </w:p>
    <w:p w14:paraId="2A3DCD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zcolor = c("skyblue", "pink", "lightgreen"),</w:t>
      </w:r>
    </w:p>
    <w:p w14:paraId="48E143D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     col  = c("skyblue", "pink", "lightgreen")</w:t>
      </w:r>
    </w:p>
    <w:p w14:paraId="3D4C7F2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exact"/>
        <w:ind w:right="425"/>
        <w:jc w:val="both"/>
        <w:textAlignment w:val="auto"/>
        <w:rPr>
          <w:rFonts w:hint="default" w:ascii="Lucida Console" w:hAnsi="Lucida Console" w:eastAsia="宋体" w:cs="Lucida Console"/>
          <w:sz w:val="22"/>
          <w:lang w:val="en-US" w:eastAsia="zh-CN"/>
        </w:rPr>
      </w:pPr>
      <w:r>
        <w:rPr>
          <w:rFonts w:hint="default" w:ascii="Lucida Console" w:hAnsi="Lucida Console" w:eastAsia="宋体" w:cs="Lucida Console"/>
          <w:sz w:val="22"/>
          <w:lang w:val="en-US" w:eastAsia="zh-CN"/>
        </w:rPr>
        <w:t>+ )</w:t>
      </w:r>
    </w:p>
    <w:sectPr>
      <w:footerReference r:id="rId5" w:type="default"/>
      <w:pgSz w:w="11906" w:h="16838"/>
      <w:pgMar w:top="1417" w:right="1134" w:bottom="1134" w:left="1134" w:header="708" w:footer="708" w:gutter="0"/>
      <w:pgNumType w:fmt="decimal" w:start="1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D1C719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971B36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971B36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C8AFADF"/>
    <w:multiLevelType w:val="multilevel"/>
    <w:tmpl w:val="8C8AFADF"/>
    <w:lvl w:ilvl="0" w:tentative="0">
      <w:start w:val="2"/>
      <w:numFmt w:val="bullet"/>
      <w:pStyle w:val="2"/>
      <w:lvlText w:val=""/>
      <w:lvlJc w:val="left"/>
      <w:pPr>
        <w:ind w:left="567" w:leftChars="0" w:hanging="567" w:firstLineChars="0"/>
      </w:pPr>
      <w:rPr>
        <w:rFonts w:hint="default" w:ascii="Wingdings" w:hAnsi="Wingdings" w:eastAsia="Times New Roman" w:cs="Leelawadee UI Semilight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Lucida Sans Unicode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Lucida Sans Unicode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Lucida Sans Unicode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>
    <w:nsid w:val="A851C6F9"/>
    <w:multiLevelType w:val="multilevel"/>
    <w:tmpl w:val="A851C6F9"/>
    <w:lvl w:ilvl="0" w:tentative="0">
      <w:start w:val="2"/>
      <w:numFmt w:val="bullet"/>
      <w:pStyle w:val="16"/>
      <w:lvlText w:val=""/>
      <w:lvlJc w:val="left"/>
      <w:pPr>
        <w:ind w:left="360" w:hanging="360"/>
      </w:pPr>
      <w:rPr>
        <w:rFonts w:hint="default" w:ascii="Wingdings" w:hAnsi="Wingdings" w:eastAsia="Times New Roman" w:cs="Leelawadee UI Semilight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Lucida Sans Unicode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Lucida Sans Unicode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Lucida Sans Unicode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08"/>
  <w:hyphenationZone w:val="283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FFA"/>
    <w:rsid w:val="00016784"/>
    <w:rsid w:val="00034C50"/>
    <w:rsid w:val="00053C51"/>
    <w:rsid w:val="001F560C"/>
    <w:rsid w:val="003803E4"/>
    <w:rsid w:val="00382FF0"/>
    <w:rsid w:val="0043337F"/>
    <w:rsid w:val="004979FC"/>
    <w:rsid w:val="00536218"/>
    <w:rsid w:val="00616277"/>
    <w:rsid w:val="006211F8"/>
    <w:rsid w:val="006736CC"/>
    <w:rsid w:val="007A64FA"/>
    <w:rsid w:val="007F6077"/>
    <w:rsid w:val="00837B11"/>
    <w:rsid w:val="0084584F"/>
    <w:rsid w:val="008D79ED"/>
    <w:rsid w:val="008E2482"/>
    <w:rsid w:val="00900DA5"/>
    <w:rsid w:val="00965768"/>
    <w:rsid w:val="00965FFA"/>
    <w:rsid w:val="00A53793"/>
    <w:rsid w:val="00A6031C"/>
    <w:rsid w:val="00A63863"/>
    <w:rsid w:val="00AF16A4"/>
    <w:rsid w:val="00B12CAE"/>
    <w:rsid w:val="00B235DC"/>
    <w:rsid w:val="00B51916"/>
    <w:rsid w:val="00BC4FF7"/>
    <w:rsid w:val="00BD6672"/>
    <w:rsid w:val="00C12837"/>
    <w:rsid w:val="00CF3A88"/>
    <w:rsid w:val="00D02C9D"/>
    <w:rsid w:val="00D12760"/>
    <w:rsid w:val="00DE5EE0"/>
    <w:rsid w:val="00EA0C1B"/>
    <w:rsid w:val="00EE4DED"/>
    <w:rsid w:val="00EF7883"/>
    <w:rsid w:val="00F2337D"/>
    <w:rsid w:val="00F4358D"/>
    <w:rsid w:val="00F67121"/>
    <w:rsid w:val="00F91EB6"/>
    <w:rsid w:val="00FC342A"/>
    <w:rsid w:val="0158572B"/>
    <w:rsid w:val="0D9943AF"/>
    <w:rsid w:val="1648577C"/>
    <w:rsid w:val="20287D8D"/>
    <w:rsid w:val="22380353"/>
    <w:rsid w:val="2A9F73A2"/>
    <w:rsid w:val="2DD37178"/>
    <w:rsid w:val="309175E7"/>
    <w:rsid w:val="31ED23B7"/>
    <w:rsid w:val="3AF410E4"/>
    <w:rsid w:val="424E0B9F"/>
    <w:rsid w:val="447056DB"/>
    <w:rsid w:val="46A932B8"/>
    <w:rsid w:val="489C0D1D"/>
    <w:rsid w:val="4AC24D5B"/>
    <w:rsid w:val="4AF14F0E"/>
    <w:rsid w:val="4D317F76"/>
    <w:rsid w:val="4E610636"/>
    <w:rsid w:val="4EE112FE"/>
    <w:rsid w:val="54E87526"/>
    <w:rsid w:val="6B646A35"/>
    <w:rsid w:val="6D180E82"/>
    <w:rsid w:val="6F9A73A8"/>
    <w:rsid w:val="7625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paragraph" w:styleId="2">
    <w:name w:val="heading 1"/>
    <w:basedOn w:val="3"/>
    <w:next w:val="1"/>
    <w:qFormat/>
    <w:uiPriority w:val="9"/>
    <w:pPr>
      <w:keepNext/>
      <w:keepLines/>
      <w:numPr>
        <w:ilvl w:val="0"/>
        <w:numId w:val="1"/>
      </w:numPr>
      <w:spacing w:before="120" w:beforeLines="0" w:beforeAutospacing="0" w:after="120" w:afterLines="0" w:afterAutospacing="0" w:line="360" w:lineRule="auto"/>
      <w:outlineLvl w:val="0"/>
    </w:pPr>
    <w:rPr>
      <w:rFonts w:ascii="Calibri" w:hAnsi="Calibri" w:eastAsiaTheme="minorEastAsia"/>
      <w:i/>
      <w:kern w:val="44"/>
      <w:sz w:val="24"/>
      <w:u w:val="single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4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oc 1"/>
    <w:basedOn w:val="1"/>
    <w:next w:val="1"/>
    <w:semiHidden/>
    <w:unhideWhenUsed/>
    <w:qFormat/>
    <w:uiPriority w:val="39"/>
  </w:style>
  <w:style w:type="paragraph" w:styleId="7">
    <w:name w:val="HTML Preformatted"/>
    <w:basedOn w:val="1"/>
    <w:link w:val="1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eastAsia="it-IT"/>
    </w:rPr>
  </w:style>
  <w:style w:type="character" w:styleId="10">
    <w:name w:val="HTML Code"/>
    <w:basedOn w:val="9"/>
    <w:semiHidden/>
    <w:unhideWhenUsed/>
    <w:qFormat/>
    <w:uiPriority w:val="99"/>
    <w:rPr>
      <w:rFonts w:ascii="Courier New" w:hAnsi="Courier New"/>
      <w:sz w:val="20"/>
    </w:rPr>
  </w:style>
  <w:style w:type="character" w:customStyle="1" w:styleId="11">
    <w:name w:val="Preformattato HTML Carattere"/>
    <w:basedOn w:val="9"/>
    <w:link w:val="7"/>
    <w:semiHidden/>
    <w:qFormat/>
    <w:uiPriority w:val="99"/>
    <w:rPr>
      <w:rFonts w:ascii="Courier New" w:hAnsi="Courier New" w:eastAsia="Times New Roman" w:cs="Courier New"/>
      <w:sz w:val="20"/>
      <w:szCs w:val="20"/>
      <w:lang w:eastAsia="it-IT"/>
    </w:rPr>
  </w:style>
  <w:style w:type="character" w:customStyle="1" w:styleId="12">
    <w:name w:val="gnkrckgcmsb"/>
    <w:basedOn w:val="9"/>
    <w:qFormat/>
    <w:uiPriority w:val="0"/>
  </w:style>
  <w:style w:type="character" w:customStyle="1" w:styleId="13">
    <w:name w:val="gnkrckgcmrb"/>
    <w:basedOn w:val="9"/>
    <w:qFormat/>
    <w:uiPriority w:val="0"/>
  </w:style>
  <w:style w:type="character" w:customStyle="1" w:styleId="14">
    <w:name w:val="gnkrckgcasb"/>
    <w:basedOn w:val="9"/>
    <w:qFormat/>
    <w:uiPriority w:val="0"/>
  </w:style>
  <w:style w:type="character" w:customStyle="1" w:styleId="15">
    <w:name w:val="gnkrckgcgsb"/>
    <w:basedOn w:val="9"/>
    <w:qFormat/>
    <w:uiPriority w:val="0"/>
  </w:style>
  <w:style w:type="paragraph" w:customStyle="1" w:styleId="16">
    <w:name w:val="title1"/>
    <w:basedOn w:val="1"/>
    <w:qFormat/>
    <w:uiPriority w:val="0"/>
    <w:pPr>
      <w:numPr>
        <w:ilvl w:val="0"/>
        <w:numId w:val="2"/>
      </w:numPr>
      <w:spacing w:after="0" w:line="260" w:lineRule="exact"/>
      <w:ind w:left="360" w:right="425" w:hanging="360"/>
      <w:jc w:val="both"/>
    </w:pPr>
    <w:rPr>
      <w:rFonts w:ascii="Calibri" w:hAnsi="Calibri" w:eastAsia="Times New Roman" w:cs="Calibri"/>
      <w:i/>
      <w:iCs/>
      <w:sz w:val="24"/>
      <w:szCs w:val="24"/>
      <w:u w:val="single"/>
      <w:lang w:val="en-US" w:eastAsia="zh-CN"/>
    </w:rPr>
  </w:style>
  <w:style w:type="paragraph" w:customStyle="1" w:styleId="17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8">
    <w:name w:val="TOC Heading"/>
    <w:basedOn w:val="2"/>
    <w:next w:val="1"/>
    <w:autoRedefine/>
    <w:unhideWhenUsed/>
    <w:qFormat/>
    <w:uiPriority w:val="39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 w:eastAsiaTheme="majorEastAsia" w:cstheme="majorBidi"/>
      <w:bCs/>
      <w:color w:val="2E75B6" w:themeColor="accent1" w:themeShade="BF"/>
      <w:sz w:val="28"/>
      <w:szCs w:val="2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à degli Studi di Padova</Company>
  <Pages>13</Pages>
  <Words>2385</Words>
  <Characters>16029</Characters>
  <Lines>47</Lines>
  <Paragraphs>13</Paragraphs>
  <TotalTime>23</TotalTime>
  <ScaleCrop>false</ScaleCrop>
  <LinksUpToDate>false</LinksUpToDate>
  <CharactersWithSpaces>1922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6:42:00Z</dcterms:created>
  <dc:creator>Marianna Pauletto</dc:creator>
  <cp:lastModifiedBy>Bin Liu</cp:lastModifiedBy>
  <dcterms:modified xsi:type="dcterms:W3CDTF">2025-04-09T12:39:5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Tc0MzM0Mz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C5E4601D52B4CC0BA2AAFFE5CCEB0D5_13</vt:lpwstr>
  </property>
</Properties>
</file>